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90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3510"/>
        <w:gridCol w:w="1260"/>
        <w:gridCol w:w="1705"/>
      </w:tblGrid>
      <w:tr w:rsidR="00CA2104" w:rsidRPr="000A6F86" w14:paraId="14875315" w14:textId="77777777" w:rsidTr="00AE68B3">
        <w:tc>
          <w:tcPr>
            <w:tcW w:w="8905" w:type="dxa"/>
            <w:gridSpan w:val="5"/>
          </w:tcPr>
          <w:p w14:paraId="49FD4686" w14:textId="74F89672" w:rsidR="00CA2104" w:rsidRPr="00E73F34" w:rsidRDefault="00506AC0" w:rsidP="000B15FF">
            <w:pPr>
              <w:tabs>
                <w:tab w:val="left" w:pos="194"/>
                <w:tab w:val="left" w:pos="824"/>
                <w:tab w:val="left" w:pos="18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A63E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="00E73F34" w:rsidRPr="00E73F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2104" w:rsidRPr="00E73F34">
              <w:rPr>
                <w:rFonts w:ascii="Times New Roman" w:hAnsi="Times New Roman" w:cs="Times New Roman"/>
                <w:sz w:val="20"/>
                <w:szCs w:val="20"/>
              </w:rPr>
              <w:t xml:space="preserve"> Responsiveness of C4 differentially expressed genes at 12-hpi </w:t>
            </w:r>
            <w:r w:rsidR="00524EE4">
              <w:rPr>
                <w:rFonts w:ascii="Times New Roman" w:hAnsi="Times New Roman" w:cs="Times New Roman"/>
                <w:sz w:val="20"/>
                <w:szCs w:val="20"/>
              </w:rPr>
              <w:t xml:space="preserve">relative </w:t>
            </w:r>
            <w:r w:rsidR="00CA2104" w:rsidRPr="00E73F34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="00CA2104" w:rsidRPr="00E73F34">
              <w:rPr>
                <w:rFonts w:ascii="Times New Roman" w:hAnsi="Times New Roman" w:cs="Times New Roman"/>
                <w:sz w:val="20"/>
                <w:szCs w:val="20"/>
              </w:rPr>
              <w:t>brassinosteroid</w:t>
            </w:r>
            <w:proofErr w:type="spellEnd"/>
            <w:r w:rsidR="00CA2104" w:rsidRPr="00E73F3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CA2104" w:rsidRPr="00E73F34">
              <w:rPr>
                <w:rFonts w:ascii="Times New Roman" w:hAnsi="Times New Roman" w:cs="Times New Roman"/>
                <w:i/>
                <w:sz w:val="20"/>
                <w:szCs w:val="20"/>
              </w:rPr>
              <w:t>bes1-D</w:t>
            </w:r>
            <w:r w:rsidR="00CA2104" w:rsidRPr="00E73F3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CA2104" w:rsidRPr="00E73F34">
              <w:rPr>
                <w:rFonts w:ascii="Times New Roman" w:hAnsi="Times New Roman" w:cs="Times New Roman"/>
                <w:i/>
                <w:sz w:val="20"/>
                <w:szCs w:val="20"/>
              </w:rPr>
              <w:t>bzr1-1D</w:t>
            </w:r>
            <w:r w:rsidR="00CA2104" w:rsidRPr="00E73F34">
              <w:rPr>
                <w:rFonts w:ascii="Times New Roman" w:hAnsi="Times New Roman" w:cs="Times New Roman"/>
                <w:sz w:val="20"/>
                <w:szCs w:val="20"/>
              </w:rPr>
              <w:t xml:space="preserve"> gain-of-function mutants.</w:t>
            </w:r>
          </w:p>
        </w:tc>
      </w:tr>
      <w:tr w:rsidR="000B15FF" w:rsidRPr="00553152" w14:paraId="54C0118B" w14:textId="77777777" w:rsidTr="0065555F">
        <w:tc>
          <w:tcPr>
            <w:tcW w:w="1440" w:type="dxa"/>
          </w:tcPr>
          <w:p w14:paraId="268AFC49" w14:textId="06EDFEEA" w:rsidR="000B15FF" w:rsidRPr="00E73F34" w:rsidRDefault="00383AB3" w:rsidP="003647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990" w:type="dxa"/>
          </w:tcPr>
          <w:p w14:paraId="3CFD4414" w14:textId="5B615D77" w:rsidR="000B15FF" w:rsidRPr="00E73F34" w:rsidRDefault="000B15FF" w:rsidP="000B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2 fold</w:t>
            </w:r>
          </w:p>
          <w:p w14:paraId="5B2978A6" w14:textId="02A0E357" w:rsidR="000B15FF" w:rsidRPr="00E73F34" w:rsidRDefault="003647EC" w:rsidP="000B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0B15FF" w:rsidRPr="00E73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</w:t>
            </w:r>
            <w:r w:rsidRPr="00E73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</w:t>
            </w:r>
          </w:p>
        </w:tc>
        <w:tc>
          <w:tcPr>
            <w:tcW w:w="3510" w:type="dxa"/>
          </w:tcPr>
          <w:p w14:paraId="610659C9" w14:textId="77777777" w:rsidR="000B15FF" w:rsidRPr="00E73F34" w:rsidRDefault="000B15FF" w:rsidP="000B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Symbol </w:t>
            </w:r>
          </w:p>
        </w:tc>
        <w:tc>
          <w:tcPr>
            <w:tcW w:w="1260" w:type="dxa"/>
          </w:tcPr>
          <w:p w14:paraId="4BAF59EC" w14:textId="60169316" w:rsidR="000B15FF" w:rsidRPr="00E73F34" w:rsidRDefault="000B15FF" w:rsidP="000B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</w:t>
            </w:r>
            <w:r w:rsidR="0065555F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="0065555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  <w:p w14:paraId="21198DC6" w14:textId="73D8B7AD" w:rsidR="000B15FF" w:rsidRPr="00E73F34" w:rsidRDefault="000B15FF" w:rsidP="000B15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sponsive</w:t>
            </w:r>
            <w:r w:rsidR="00136591" w:rsidRPr="00E73F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</w:tcPr>
          <w:p w14:paraId="6C60B301" w14:textId="1F6163D6" w:rsidR="000B15FF" w:rsidRPr="00E73F34" w:rsidRDefault="000B15FF" w:rsidP="000B15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F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s1-D</w:t>
            </w:r>
            <w:r w:rsidRPr="00E73F34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E73F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zr1-1D</w:t>
            </w:r>
            <w:r w:rsidR="0065555F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="0065555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E73F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responsive</w:t>
            </w:r>
          </w:p>
        </w:tc>
      </w:tr>
      <w:tr w:rsidR="00553152" w:rsidRPr="000A6F86" w14:paraId="78742E5C" w14:textId="77777777" w:rsidTr="0065555F">
        <w:tc>
          <w:tcPr>
            <w:tcW w:w="1440" w:type="dxa"/>
          </w:tcPr>
          <w:p w14:paraId="6B77D0B9" w14:textId="77777777" w:rsidR="00553152" w:rsidRDefault="00553152" w:rsidP="003647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E8F3480" w14:textId="77777777" w:rsidR="00553152" w:rsidRDefault="00553152" w:rsidP="000B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3CD5F6FD" w14:textId="77777777" w:rsidR="00553152" w:rsidRDefault="00553152" w:rsidP="000B15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6DE16E7" w14:textId="706C73FE" w:rsidR="00553152" w:rsidRPr="000A6F86" w:rsidRDefault="00553152" w:rsidP="000B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</w:t>
            </w:r>
            <w:r w:rsidR="00BB73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gnaling pathw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d</w:t>
            </w:r>
            <w:r w:rsidR="00BB736A">
              <w:rPr>
                <w:rFonts w:ascii="Times New Roman" w:hAnsi="Times New Roman" w:cs="Times New Roman"/>
                <w:b/>
                <w:sz w:val="20"/>
                <w:szCs w:val="20"/>
              </w:rPr>
              <w:t>ependent</w:t>
            </w:r>
          </w:p>
        </w:tc>
        <w:tc>
          <w:tcPr>
            <w:tcW w:w="1260" w:type="dxa"/>
          </w:tcPr>
          <w:p w14:paraId="11214DE6" w14:textId="77777777" w:rsidR="00553152" w:rsidRPr="000A6F86" w:rsidRDefault="00553152" w:rsidP="000B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</w:tcPr>
          <w:p w14:paraId="45B629F3" w14:textId="77777777" w:rsidR="00553152" w:rsidRPr="000A6F86" w:rsidRDefault="00553152" w:rsidP="000B15F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170643" w:rsidRPr="000A6F86" w14:paraId="74742620" w14:textId="77777777" w:rsidTr="0065555F">
        <w:tc>
          <w:tcPr>
            <w:tcW w:w="1440" w:type="dxa"/>
          </w:tcPr>
          <w:p w14:paraId="017B4DC7" w14:textId="3DB0C352" w:rsidR="00170643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17064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12040</w:t>
            </w:r>
          </w:p>
        </w:tc>
        <w:tc>
          <w:tcPr>
            <w:tcW w:w="990" w:type="dxa"/>
          </w:tcPr>
          <w:p w14:paraId="72638463" w14:textId="3BCD795B" w:rsidR="00170643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4</w:t>
            </w:r>
          </w:p>
        </w:tc>
        <w:tc>
          <w:tcPr>
            <w:tcW w:w="3510" w:type="dxa"/>
          </w:tcPr>
          <w:p w14:paraId="6EDAB38A" w14:textId="54B575F1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LRX1</w:t>
            </w:r>
          </w:p>
        </w:tc>
        <w:tc>
          <w:tcPr>
            <w:tcW w:w="1260" w:type="dxa"/>
          </w:tcPr>
          <w:p w14:paraId="572697F6" w14:textId="507A8F3E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05" w:type="dxa"/>
          </w:tcPr>
          <w:p w14:paraId="7EA0A8AE" w14:textId="08D61E8F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0643" w:rsidRPr="000A6F86" w14:paraId="0DF2D7C4" w14:textId="77777777" w:rsidTr="0065555F">
        <w:tc>
          <w:tcPr>
            <w:tcW w:w="1440" w:type="dxa"/>
          </w:tcPr>
          <w:p w14:paraId="503ECBAA" w14:textId="1653C2DA" w:rsidR="00170643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17064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04950</w:t>
            </w:r>
          </w:p>
        </w:tc>
        <w:tc>
          <w:tcPr>
            <w:tcW w:w="990" w:type="dxa"/>
          </w:tcPr>
          <w:p w14:paraId="1418123A" w14:textId="6EF74365" w:rsidR="00170643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1</w:t>
            </w:r>
          </w:p>
        </w:tc>
        <w:tc>
          <w:tcPr>
            <w:tcW w:w="3510" w:type="dxa"/>
          </w:tcPr>
          <w:p w14:paraId="7A7FE9E6" w14:textId="1EE16BE2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NAS1</w:t>
            </w:r>
          </w:p>
        </w:tc>
        <w:tc>
          <w:tcPr>
            <w:tcW w:w="1260" w:type="dxa"/>
          </w:tcPr>
          <w:p w14:paraId="183D0A8D" w14:textId="48F4900C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05" w:type="dxa"/>
          </w:tcPr>
          <w:p w14:paraId="78CA8F92" w14:textId="6946F91E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0643" w:rsidRPr="000A6F86" w14:paraId="4D47B483" w14:textId="77777777" w:rsidTr="0065555F">
        <w:tc>
          <w:tcPr>
            <w:tcW w:w="1440" w:type="dxa"/>
          </w:tcPr>
          <w:p w14:paraId="2ACDEF73" w14:textId="56784735" w:rsidR="00170643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17064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25780</w:t>
            </w:r>
          </w:p>
        </w:tc>
        <w:tc>
          <w:tcPr>
            <w:tcW w:w="990" w:type="dxa"/>
          </w:tcPr>
          <w:p w14:paraId="3967D822" w14:textId="5E16A3A7" w:rsidR="00170643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3510" w:type="dxa"/>
          </w:tcPr>
          <w:p w14:paraId="5FDB6385" w14:textId="25911A82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AP</w:t>
            </w:r>
          </w:p>
        </w:tc>
        <w:tc>
          <w:tcPr>
            <w:tcW w:w="1260" w:type="dxa"/>
          </w:tcPr>
          <w:p w14:paraId="7E85D6FB" w14:textId="4AB2A2BA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05" w:type="dxa"/>
          </w:tcPr>
          <w:p w14:paraId="6F954A13" w14:textId="42198792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0643" w:rsidRPr="000A6F86" w14:paraId="17D99458" w14:textId="77777777" w:rsidTr="0065555F">
        <w:tc>
          <w:tcPr>
            <w:tcW w:w="1440" w:type="dxa"/>
          </w:tcPr>
          <w:p w14:paraId="32257333" w14:textId="65E1A8EC" w:rsidR="00170643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17064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06870</w:t>
            </w:r>
          </w:p>
        </w:tc>
        <w:tc>
          <w:tcPr>
            <w:tcW w:w="990" w:type="dxa"/>
          </w:tcPr>
          <w:p w14:paraId="61C12A8A" w14:textId="169F7498" w:rsidR="00170643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3510" w:type="dxa"/>
          </w:tcPr>
          <w:p w14:paraId="4A89E71E" w14:textId="7E48A49C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GIP2</w:t>
            </w:r>
          </w:p>
        </w:tc>
        <w:tc>
          <w:tcPr>
            <w:tcW w:w="1260" w:type="dxa"/>
          </w:tcPr>
          <w:p w14:paraId="277454D3" w14:textId="43DFFA1F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34E6DDD9" w14:textId="028B3E13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Down</w:t>
            </w:r>
          </w:p>
        </w:tc>
      </w:tr>
      <w:tr w:rsidR="00170643" w:rsidRPr="000A6F86" w14:paraId="0F1FC6EE" w14:textId="77777777" w:rsidTr="0065555F">
        <w:tc>
          <w:tcPr>
            <w:tcW w:w="1440" w:type="dxa"/>
          </w:tcPr>
          <w:p w14:paraId="79C28030" w14:textId="6F79BEF2" w:rsidR="00170643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17064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2819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5BCBC6E" w14:textId="4AA05C10" w:rsidR="00170643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81</w:t>
            </w:r>
          </w:p>
        </w:tc>
        <w:tc>
          <w:tcPr>
            <w:tcW w:w="3510" w:type="dxa"/>
          </w:tcPr>
          <w:p w14:paraId="24959FB4" w14:textId="04F8A49D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1260" w:type="dxa"/>
          </w:tcPr>
          <w:p w14:paraId="1B1C8AC5" w14:textId="51CFC37F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1045AE5" w14:textId="2A8BBC46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170643" w:rsidRPr="000A6F86" w14:paraId="6AEA68E9" w14:textId="77777777" w:rsidTr="0065555F">
        <w:tc>
          <w:tcPr>
            <w:tcW w:w="1440" w:type="dxa"/>
          </w:tcPr>
          <w:p w14:paraId="69C4B076" w14:textId="4257894A" w:rsidR="00170643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17064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4408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9B282BF" w14:textId="3DB98E5A" w:rsidR="00170643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3510" w:type="dxa"/>
          </w:tcPr>
          <w:p w14:paraId="104EB819" w14:textId="1296F168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ARL</w:t>
            </w:r>
          </w:p>
        </w:tc>
        <w:tc>
          <w:tcPr>
            <w:tcW w:w="1260" w:type="dxa"/>
          </w:tcPr>
          <w:p w14:paraId="36F96156" w14:textId="43B7ED09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1817FA4F" w14:textId="020D4C56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0643" w:rsidRPr="000A6F86" w14:paraId="214C2960" w14:textId="77777777" w:rsidTr="0065555F">
        <w:tc>
          <w:tcPr>
            <w:tcW w:w="1440" w:type="dxa"/>
          </w:tcPr>
          <w:p w14:paraId="02C332E7" w14:textId="62917591" w:rsidR="00170643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17064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54030</w:t>
            </w:r>
          </w:p>
        </w:tc>
        <w:tc>
          <w:tcPr>
            <w:tcW w:w="990" w:type="dxa"/>
          </w:tcPr>
          <w:p w14:paraId="15847507" w14:textId="632D3888" w:rsidR="00170643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3510" w:type="dxa"/>
          </w:tcPr>
          <w:p w14:paraId="158A4E5C" w14:textId="58DE9FC2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BSK6</w:t>
            </w:r>
          </w:p>
        </w:tc>
        <w:tc>
          <w:tcPr>
            <w:tcW w:w="1260" w:type="dxa"/>
          </w:tcPr>
          <w:p w14:paraId="75ECEE78" w14:textId="6FA3B3F5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1D8563A3" w14:textId="763BC014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170643" w:rsidRPr="000A6F86" w14:paraId="1D0445D5" w14:textId="77777777" w:rsidTr="0065555F">
        <w:tc>
          <w:tcPr>
            <w:tcW w:w="1440" w:type="dxa"/>
          </w:tcPr>
          <w:p w14:paraId="3E4EB375" w14:textId="504E1473" w:rsidR="00170643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17064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54000</w:t>
            </w:r>
          </w:p>
        </w:tc>
        <w:tc>
          <w:tcPr>
            <w:tcW w:w="990" w:type="dxa"/>
          </w:tcPr>
          <w:p w14:paraId="6C4765F8" w14:textId="7D955CD3" w:rsidR="00170643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3510" w:type="dxa"/>
          </w:tcPr>
          <w:p w14:paraId="0A1FCC77" w14:textId="66170FA6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TIP41-like protein</w:t>
            </w:r>
          </w:p>
        </w:tc>
        <w:tc>
          <w:tcPr>
            <w:tcW w:w="1260" w:type="dxa"/>
          </w:tcPr>
          <w:p w14:paraId="00F39DF8" w14:textId="1DC03D08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1CFFD111" w14:textId="72F21AB2" w:rsidR="00170643" w:rsidRPr="000A6F86" w:rsidRDefault="00170643" w:rsidP="001706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Up</w:t>
            </w:r>
          </w:p>
        </w:tc>
      </w:tr>
      <w:tr w:rsidR="00B70088" w:rsidRPr="000A6F86" w14:paraId="3246B253" w14:textId="77777777" w:rsidTr="0065555F">
        <w:tc>
          <w:tcPr>
            <w:tcW w:w="1440" w:type="dxa"/>
          </w:tcPr>
          <w:p w14:paraId="62798EB1" w14:textId="2DC1D3F4" w:rsidR="00B70088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0121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C63F9A9" w14:textId="77A5536E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04</w:t>
            </w:r>
          </w:p>
        </w:tc>
        <w:tc>
          <w:tcPr>
            <w:tcW w:w="3510" w:type="dxa"/>
          </w:tcPr>
          <w:p w14:paraId="526DAEAC" w14:textId="1C7E9035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XXXD-type acyl-transferase protein</w:t>
            </w:r>
          </w:p>
        </w:tc>
        <w:tc>
          <w:tcPr>
            <w:tcW w:w="1260" w:type="dxa"/>
          </w:tcPr>
          <w:p w14:paraId="54D2D413" w14:textId="3E6F14CD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371EC3B4" w14:textId="467DC441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B70088" w:rsidRPr="000A6F86" w14:paraId="77419F42" w14:textId="77777777" w:rsidTr="0065555F">
        <w:tc>
          <w:tcPr>
            <w:tcW w:w="1440" w:type="dxa"/>
          </w:tcPr>
          <w:p w14:paraId="3180A7AE" w14:textId="51053575" w:rsidR="00B70088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16515</w:t>
            </w:r>
          </w:p>
        </w:tc>
        <w:tc>
          <w:tcPr>
            <w:tcW w:w="990" w:type="dxa"/>
          </w:tcPr>
          <w:p w14:paraId="2FAD84B8" w14:textId="3B41320A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3510" w:type="dxa"/>
          </w:tcPr>
          <w:p w14:paraId="2EC95DC3" w14:textId="4F296A4C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RGF6</w:t>
            </w:r>
          </w:p>
        </w:tc>
        <w:tc>
          <w:tcPr>
            <w:tcW w:w="1260" w:type="dxa"/>
          </w:tcPr>
          <w:p w14:paraId="7E1ED049" w14:textId="02DFB616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7F298789" w14:textId="5B59209D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Up</w:t>
            </w:r>
          </w:p>
        </w:tc>
      </w:tr>
      <w:tr w:rsidR="00B70088" w:rsidRPr="000A6F86" w14:paraId="37711139" w14:textId="77777777" w:rsidTr="0065555F">
        <w:tc>
          <w:tcPr>
            <w:tcW w:w="1440" w:type="dxa"/>
          </w:tcPr>
          <w:p w14:paraId="0853E62C" w14:textId="40FC5347" w:rsidR="00B70088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7668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5B1DD5C" w14:textId="45A3BE81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3510" w:type="dxa"/>
          </w:tcPr>
          <w:p w14:paraId="6385CED0" w14:textId="35D02FC2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OPR1</w:t>
            </w:r>
          </w:p>
        </w:tc>
        <w:tc>
          <w:tcPr>
            <w:tcW w:w="1260" w:type="dxa"/>
          </w:tcPr>
          <w:p w14:paraId="1F5BEAD7" w14:textId="0EC4F79A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244CF573" w14:textId="355B856B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0088" w:rsidRPr="000A6F86" w14:paraId="34DF95BE" w14:textId="77777777" w:rsidTr="0065555F">
        <w:tc>
          <w:tcPr>
            <w:tcW w:w="1440" w:type="dxa"/>
          </w:tcPr>
          <w:p w14:paraId="027E92B5" w14:textId="3736E13B" w:rsidR="00B70088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10720</w:t>
            </w:r>
          </w:p>
        </w:tc>
        <w:tc>
          <w:tcPr>
            <w:tcW w:w="990" w:type="dxa"/>
          </w:tcPr>
          <w:p w14:paraId="4CCEE7A5" w14:textId="6F8C3B4B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12</w:t>
            </w:r>
          </w:p>
        </w:tc>
        <w:tc>
          <w:tcPr>
            <w:tcW w:w="3510" w:type="dxa"/>
          </w:tcPr>
          <w:p w14:paraId="38998022" w14:textId="71CBAFD1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Pectin </w:t>
            </w: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methylesterase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inhibitor</w:t>
            </w:r>
          </w:p>
        </w:tc>
        <w:tc>
          <w:tcPr>
            <w:tcW w:w="1260" w:type="dxa"/>
          </w:tcPr>
          <w:p w14:paraId="73D56500" w14:textId="2E24E3A2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5C90AA3C" w14:textId="583D7752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B70088" w:rsidRPr="000A6F86" w14:paraId="074BDCA7" w14:textId="77777777" w:rsidTr="0065555F">
        <w:tc>
          <w:tcPr>
            <w:tcW w:w="1440" w:type="dxa"/>
          </w:tcPr>
          <w:p w14:paraId="200ABA68" w14:textId="0096DCAA" w:rsidR="00B70088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5G09970</w:t>
            </w:r>
          </w:p>
        </w:tc>
        <w:tc>
          <w:tcPr>
            <w:tcW w:w="990" w:type="dxa"/>
          </w:tcPr>
          <w:p w14:paraId="569DE3CC" w14:textId="226AA315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3510" w:type="dxa"/>
          </w:tcPr>
          <w:p w14:paraId="0238F5E9" w14:textId="6FFF2276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YP78A7</w:t>
            </w:r>
          </w:p>
        </w:tc>
        <w:tc>
          <w:tcPr>
            <w:tcW w:w="1260" w:type="dxa"/>
          </w:tcPr>
          <w:p w14:paraId="5E3E953A" w14:textId="29D9EDCC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21EFCB02" w14:textId="2884785D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B70088" w:rsidRPr="000A6F86" w14:paraId="644D3E5D" w14:textId="77777777" w:rsidTr="0065555F">
        <w:tc>
          <w:tcPr>
            <w:tcW w:w="1440" w:type="dxa"/>
          </w:tcPr>
          <w:p w14:paraId="14B85AEB" w14:textId="66535F06" w:rsidR="00B70088" w:rsidRPr="00BC6174" w:rsidRDefault="00E35BBD" w:rsidP="00E35BBD">
            <w:pPr>
              <w:tabs>
                <w:tab w:val="left" w:pos="154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6477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F84AFA6" w14:textId="0E1FD90A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3510" w:type="dxa"/>
          </w:tcPr>
          <w:p w14:paraId="2053820C" w14:textId="76D60A5A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RGF9</w:t>
            </w:r>
          </w:p>
        </w:tc>
        <w:tc>
          <w:tcPr>
            <w:tcW w:w="1260" w:type="dxa"/>
          </w:tcPr>
          <w:p w14:paraId="3EB0BAE2" w14:textId="0C5827F8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1CFE569B" w14:textId="2D01FF94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B70088" w:rsidRPr="000A6F86" w14:paraId="33685567" w14:textId="77777777" w:rsidTr="0065555F">
        <w:tc>
          <w:tcPr>
            <w:tcW w:w="1440" w:type="dxa"/>
          </w:tcPr>
          <w:p w14:paraId="7F2E2B80" w14:textId="5FD3B678" w:rsidR="00B70088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10720</w:t>
            </w:r>
          </w:p>
        </w:tc>
        <w:tc>
          <w:tcPr>
            <w:tcW w:w="990" w:type="dxa"/>
          </w:tcPr>
          <w:p w14:paraId="2947CF47" w14:textId="3AAD6EA1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26</w:t>
            </w:r>
          </w:p>
        </w:tc>
        <w:tc>
          <w:tcPr>
            <w:tcW w:w="3510" w:type="dxa"/>
          </w:tcPr>
          <w:p w14:paraId="42E7A159" w14:textId="2A79DE1F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Pectin </w:t>
            </w: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methylesterase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inhibitor</w:t>
            </w:r>
          </w:p>
        </w:tc>
        <w:tc>
          <w:tcPr>
            <w:tcW w:w="1260" w:type="dxa"/>
          </w:tcPr>
          <w:p w14:paraId="4B25A2E8" w14:textId="204B179E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7DE7745F" w14:textId="7BD5BF64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B70088" w:rsidRPr="000A6F86" w14:paraId="544FE8D1" w14:textId="77777777" w:rsidTr="0065555F">
        <w:tc>
          <w:tcPr>
            <w:tcW w:w="1440" w:type="dxa"/>
          </w:tcPr>
          <w:p w14:paraId="67B53CAF" w14:textId="6F0BCA40" w:rsidR="00B70088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03840</w:t>
            </w:r>
          </w:p>
        </w:tc>
        <w:tc>
          <w:tcPr>
            <w:tcW w:w="990" w:type="dxa"/>
          </w:tcPr>
          <w:p w14:paraId="2EE5E63C" w14:textId="2766E0B0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3510" w:type="dxa"/>
          </w:tcPr>
          <w:p w14:paraId="44BE4B69" w14:textId="30C68061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SAUR27</w:t>
            </w:r>
          </w:p>
        </w:tc>
        <w:tc>
          <w:tcPr>
            <w:tcW w:w="1260" w:type="dxa"/>
          </w:tcPr>
          <w:p w14:paraId="535FDD26" w14:textId="4A37C4CE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1FB3EB20" w14:textId="5885FC2F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/Up</w:t>
            </w:r>
          </w:p>
        </w:tc>
      </w:tr>
      <w:tr w:rsidR="00B70088" w:rsidRPr="000A6F86" w14:paraId="4CF35815" w14:textId="77777777" w:rsidTr="0065555F">
        <w:tc>
          <w:tcPr>
            <w:tcW w:w="1440" w:type="dxa"/>
          </w:tcPr>
          <w:p w14:paraId="282E3D40" w14:textId="4ACE875F" w:rsidR="00B70088" w:rsidRPr="00BC6174" w:rsidRDefault="00E35BBD" w:rsidP="00E35BBD">
            <w:pPr>
              <w:tabs>
                <w:tab w:val="left" w:pos="154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B70088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3885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0F08EBE" w14:textId="57B9B912" w:rsidR="00B70088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3510" w:type="dxa"/>
          </w:tcPr>
          <w:p w14:paraId="77A0B99E" w14:textId="0AFDDCF5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SAUR15</w:t>
            </w:r>
          </w:p>
        </w:tc>
        <w:tc>
          <w:tcPr>
            <w:tcW w:w="1260" w:type="dxa"/>
          </w:tcPr>
          <w:p w14:paraId="6BFDD97F" w14:textId="48124851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048DBF5F" w14:textId="006D36CD" w:rsidR="00B70088" w:rsidRPr="000A6F86" w:rsidRDefault="00B70088" w:rsidP="00B700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Up</w:t>
            </w:r>
          </w:p>
        </w:tc>
      </w:tr>
      <w:tr w:rsidR="00391EB0" w:rsidRPr="000A6F86" w14:paraId="2563627E" w14:textId="77777777" w:rsidTr="0065555F">
        <w:tc>
          <w:tcPr>
            <w:tcW w:w="1440" w:type="dxa"/>
          </w:tcPr>
          <w:p w14:paraId="4DF7BD75" w14:textId="6C633A76" w:rsidR="00391EB0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69490</w:t>
            </w:r>
          </w:p>
        </w:tc>
        <w:tc>
          <w:tcPr>
            <w:tcW w:w="990" w:type="dxa"/>
          </w:tcPr>
          <w:p w14:paraId="342BFDEF" w14:textId="3F9E1F22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3510" w:type="dxa"/>
          </w:tcPr>
          <w:p w14:paraId="16B977CB" w14:textId="301D3830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NAC029</w:t>
            </w:r>
          </w:p>
        </w:tc>
        <w:tc>
          <w:tcPr>
            <w:tcW w:w="1260" w:type="dxa"/>
          </w:tcPr>
          <w:p w14:paraId="64356289" w14:textId="6C01654C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6F122005" w14:textId="0C9808FA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91EB0" w:rsidRPr="000A6F86" w14:paraId="6B82656E" w14:textId="77777777" w:rsidTr="0065555F">
        <w:tc>
          <w:tcPr>
            <w:tcW w:w="1440" w:type="dxa"/>
          </w:tcPr>
          <w:p w14:paraId="1C73388B" w14:textId="3025226A" w:rsidR="00391EB0" w:rsidRPr="00BC6174" w:rsidRDefault="00E35BBD" w:rsidP="00E35BBD">
            <w:pPr>
              <w:tabs>
                <w:tab w:val="left" w:pos="154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50335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B4CF807" w14:textId="0857F956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64</w:t>
            </w:r>
          </w:p>
        </w:tc>
        <w:tc>
          <w:tcPr>
            <w:tcW w:w="3510" w:type="dxa"/>
          </w:tcPr>
          <w:p w14:paraId="22D3DB9E" w14:textId="32050D84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1260" w:type="dxa"/>
          </w:tcPr>
          <w:p w14:paraId="349D0348" w14:textId="06E4606A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0693B48E" w14:textId="025385B9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391EB0" w:rsidRPr="000A6F86" w14:paraId="7E118D42" w14:textId="77777777" w:rsidTr="0065555F">
        <w:tc>
          <w:tcPr>
            <w:tcW w:w="1440" w:type="dxa"/>
          </w:tcPr>
          <w:p w14:paraId="20A2D52E" w14:textId="1FE7FBA8" w:rsidR="00391EB0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2303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21D900FB" w14:textId="303E18C7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3510" w:type="dxa"/>
          </w:tcPr>
          <w:p w14:paraId="1D076AA9" w14:textId="59494B1B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DTX49</w:t>
            </w:r>
          </w:p>
        </w:tc>
        <w:tc>
          <w:tcPr>
            <w:tcW w:w="1260" w:type="dxa"/>
          </w:tcPr>
          <w:p w14:paraId="4093A831" w14:textId="6BD32937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7BA82E9F" w14:textId="1EE11E17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391EB0" w:rsidRPr="000A6F86" w14:paraId="5B00AC2D" w14:textId="77777777" w:rsidTr="0065555F">
        <w:tc>
          <w:tcPr>
            <w:tcW w:w="1440" w:type="dxa"/>
          </w:tcPr>
          <w:p w14:paraId="6044B8C3" w14:textId="13D1B68F" w:rsidR="00391EB0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24140</w:t>
            </w:r>
          </w:p>
        </w:tc>
        <w:tc>
          <w:tcPr>
            <w:tcW w:w="990" w:type="dxa"/>
          </w:tcPr>
          <w:p w14:paraId="4770F1DF" w14:textId="2BF29F15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3510" w:type="dxa"/>
          </w:tcPr>
          <w:p w14:paraId="52FBDA77" w14:textId="15CDBFA0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3MMP</w:t>
            </w:r>
          </w:p>
        </w:tc>
        <w:tc>
          <w:tcPr>
            <w:tcW w:w="1260" w:type="dxa"/>
          </w:tcPr>
          <w:p w14:paraId="22F8FAFF" w14:textId="113D0C2F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44C1D477" w14:textId="6E091D3F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91EB0" w:rsidRPr="000A6F86" w14:paraId="76A4A177" w14:textId="77777777" w:rsidTr="0065555F">
        <w:tc>
          <w:tcPr>
            <w:tcW w:w="1440" w:type="dxa"/>
          </w:tcPr>
          <w:p w14:paraId="454816F1" w14:textId="2AAE5907" w:rsidR="00391EB0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0233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9A506B2" w14:textId="05AE62CC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3510" w:type="dxa"/>
          </w:tcPr>
          <w:p w14:paraId="4AFED120" w14:textId="0E10EF79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ME41</w:t>
            </w:r>
          </w:p>
        </w:tc>
        <w:tc>
          <w:tcPr>
            <w:tcW w:w="1260" w:type="dxa"/>
          </w:tcPr>
          <w:p w14:paraId="2CA99936" w14:textId="3ABFB3BF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01676544" w14:textId="675F8877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391EB0" w:rsidRPr="000A6F86" w14:paraId="20C30BA5" w14:textId="77777777" w:rsidTr="0065555F">
        <w:tc>
          <w:tcPr>
            <w:tcW w:w="1440" w:type="dxa"/>
          </w:tcPr>
          <w:p w14:paraId="7A1081C3" w14:textId="7372090C" w:rsidR="00391EB0" w:rsidRPr="00BC6174" w:rsidRDefault="00E35BB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C2DE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1704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64F0D0D" w14:textId="31028C63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3510" w:type="dxa"/>
          </w:tcPr>
          <w:p w14:paraId="01B49C32" w14:textId="49D08309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NAC036</w:t>
            </w:r>
          </w:p>
        </w:tc>
        <w:tc>
          <w:tcPr>
            <w:tcW w:w="1260" w:type="dxa"/>
          </w:tcPr>
          <w:p w14:paraId="08D8CFEE" w14:textId="5F3FDEA3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00ADA5EC" w14:textId="304D0269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91EB0" w:rsidRPr="000A6F86" w14:paraId="0F54E343" w14:textId="77777777" w:rsidTr="0065555F">
        <w:tc>
          <w:tcPr>
            <w:tcW w:w="1440" w:type="dxa"/>
          </w:tcPr>
          <w:p w14:paraId="4DC0CAE3" w14:textId="0181E41B" w:rsidR="00391EB0" w:rsidRPr="00BC6174" w:rsidRDefault="00E35BB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EC2DE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15580</w:t>
            </w:r>
          </w:p>
        </w:tc>
        <w:tc>
          <w:tcPr>
            <w:tcW w:w="990" w:type="dxa"/>
          </w:tcPr>
          <w:p w14:paraId="783438CF" w14:textId="7513E5B4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3510" w:type="dxa"/>
          </w:tcPr>
          <w:p w14:paraId="06744EF2" w14:textId="176016AA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IAA5</w:t>
            </w:r>
          </w:p>
        </w:tc>
        <w:tc>
          <w:tcPr>
            <w:tcW w:w="1260" w:type="dxa"/>
          </w:tcPr>
          <w:p w14:paraId="37054333" w14:textId="5C523D5D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5FEFD896" w14:textId="5A090F2C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Up</w:t>
            </w:r>
          </w:p>
        </w:tc>
      </w:tr>
      <w:tr w:rsidR="00391EB0" w:rsidRPr="000A6F86" w14:paraId="27130DB9" w14:textId="77777777" w:rsidTr="0065555F">
        <w:tc>
          <w:tcPr>
            <w:tcW w:w="1440" w:type="dxa"/>
          </w:tcPr>
          <w:p w14:paraId="1416BBD0" w14:textId="6DE1717E" w:rsidR="00391EB0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34930</w:t>
            </w:r>
          </w:p>
        </w:tc>
        <w:tc>
          <w:tcPr>
            <w:tcW w:w="990" w:type="dxa"/>
          </w:tcPr>
          <w:p w14:paraId="472FDDD9" w14:textId="6626C4D7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93</w:t>
            </w:r>
          </w:p>
        </w:tc>
        <w:tc>
          <w:tcPr>
            <w:tcW w:w="3510" w:type="dxa"/>
          </w:tcPr>
          <w:p w14:paraId="125EAC05" w14:textId="785A55FA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Disease resistance protein/LRR </w:t>
            </w:r>
          </w:p>
        </w:tc>
        <w:tc>
          <w:tcPr>
            <w:tcW w:w="1260" w:type="dxa"/>
          </w:tcPr>
          <w:p w14:paraId="54F9FBA8" w14:textId="3CA14AE9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15382C95" w14:textId="12C3A67D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391EB0" w:rsidRPr="000A6F86" w14:paraId="300E52F0" w14:textId="77777777" w:rsidTr="0065555F">
        <w:tc>
          <w:tcPr>
            <w:tcW w:w="1440" w:type="dxa"/>
          </w:tcPr>
          <w:p w14:paraId="295DF112" w14:textId="751FF9B4" w:rsidR="00391EB0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26380</w:t>
            </w:r>
          </w:p>
        </w:tc>
        <w:tc>
          <w:tcPr>
            <w:tcW w:w="990" w:type="dxa"/>
          </w:tcPr>
          <w:p w14:paraId="13F618C8" w14:textId="25DFD03C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3510" w:type="dxa"/>
          </w:tcPr>
          <w:p w14:paraId="632170F1" w14:textId="16445C1A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FOX1</w:t>
            </w:r>
          </w:p>
        </w:tc>
        <w:tc>
          <w:tcPr>
            <w:tcW w:w="1260" w:type="dxa"/>
          </w:tcPr>
          <w:p w14:paraId="14F6C7E9" w14:textId="578DFDCD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5A6000DF" w14:textId="7D4E8FB0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391EB0" w:rsidRPr="000A6F86" w14:paraId="1B709252" w14:textId="77777777" w:rsidTr="0065555F">
        <w:tc>
          <w:tcPr>
            <w:tcW w:w="1440" w:type="dxa"/>
          </w:tcPr>
          <w:p w14:paraId="55A7FEB9" w14:textId="7CA6FA98" w:rsidR="00391EB0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391EB0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14365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28E3D693" w14:textId="022E4C58" w:rsidR="00391EB0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3510" w:type="dxa"/>
          </w:tcPr>
          <w:p w14:paraId="47AB974C" w14:textId="45338584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XBAT34</w:t>
            </w:r>
          </w:p>
        </w:tc>
        <w:tc>
          <w:tcPr>
            <w:tcW w:w="1260" w:type="dxa"/>
          </w:tcPr>
          <w:p w14:paraId="1CD82CE8" w14:textId="6495DF9C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2C3F8225" w14:textId="64B05F87" w:rsidR="00391EB0" w:rsidRPr="000A6F86" w:rsidRDefault="00391EB0" w:rsidP="00391E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4D4413" w:rsidRPr="000A6F86" w14:paraId="37150A3D" w14:textId="77777777" w:rsidTr="0065555F">
        <w:tc>
          <w:tcPr>
            <w:tcW w:w="1440" w:type="dxa"/>
          </w:tcPr>
          <w:p w14:paraId="0E60A764" w14:textId="5A7ABB3C" w:rsidR="004D4413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4D441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50770</w:t>
            </w:r>
          </w:p>
        </w:tc>
        <w:tc>
          <w:tcPr>
            <w:tcW w:w="990" w:type="dxa"/>
          </w:tcPr>
          <w:p w14:paraId="2D02618D" w14:textId="1F96682E" w:rsidR="004D4413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3510" w:type="dxa"/>
          </w:tcPr>
          <w:p w14:paraId="4F6516DE" w14:textId="68275F49" w:rsidR="004D4413" w:rsidRPr="00EE3345" w:rsidRDefault="004D4413" w:rsidP="004D441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ML41</w:t>
            </w:r>
          </w:p>
        </w:tc>
        <w:tc>
          <w:tcPr>
            <w:tcW w:w="1260" w:type="dxa"/>
          </w:tcPr>
          <w:p w14:paraId="742B28C6" w14:textId="497F64A9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36C823E0" w14:textId="37458BE0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Down/-</w:t>
            </w:r>
          </w:p>
        </w:tc>
      </w:tr>
      <w:tr w:rsidR="004D4413" w:rsidRPr="000A6F86" w14:paraId="555C8DC9" w14:textId="77777777" w:rsidTr="0065555F">
        <w:tc>
          <w:tcPr>
            <w:tcW w:w="1440" w:type="dxa"/>
          </w:tcPr>
          <w:p w14:paraId="5A2E9523" w14:textId="15905138" w:rsidR="004D4413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4D441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2206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481C32E3" w14:textId="26BB64A9" w:rsidR="004D4413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3510" w:type="dxa"/>
          </w:tcPr>
          <w:p w14:paraId="7CD8F9C4" w14:textId="7E1168BB" w:rsidR="004D4413" w:rsidRPr="00EE3345" w:rsidRDefault="004D4413" w:rsidP="004D441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RRSP38</w:t>
            </w:r>
          </w:p>
        </w:tc>
        <w:tc>
          <w:tcPr>
            <w:tcW w:w="1260" w:type="dxa"/>
          </w:tcPr>
          <w:p w14:paraId="2AF2C319" w14:textId="7CEBCDC2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3E336954" w14:textId="7D41872E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4413" w:rsidRPr="000A6F86" w14:paraId="63782575" w14:textId="77777777" w:rsidTr="0065555F">
        <w:tc>
          <w:tcPr>
            <w:tcW w:w="1440" w:type="dxa"/>
          </w:tcPr>
          <w:p w14:paraId="484EBE88" w14:textId="08F905B9" w:rsidR="004D4413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4D441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3029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FF049A4" w14:textId="56BEBCFF" w:rsidR="004D4413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510" w:type="dxa"/>
          </w:tcPr>
          <w:p w14:paraId="1045D114" w14:textId="6E656397" w:rsidR="004D4413" w:rsidRPr="00EE3345" w:rsidRDefault="004D4413" w:rsidP="004D441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XTH19</w:t>
            </w:r>
          </w:p>
        </w:tc>
        <w:tc>
          <w:tcPr>
            <w:tcW w:w="1260" w:type="dxa"/>
          </w:tcPr>
          <w:p w14:paraId="61729E17" w14:textId="42AA99B5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0527D08B" w14:textId="25D7865A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Up</w:t>
            </w:r>
          </w:p>
        </w:tc>
      </w:tr>
      <w:tr w:rsidR="004D4413" w:rsidRPr="000A6F86" w14:paraId="75102230" w14:textId="77777777" w:rsidTr="0065555F">
        <w:tc>
          <w:tcPr>
            <w:tcW w:w="1440" w:type="dxa"/>
          </w:tcPr>
          <w:p w14:paraId="60FBCB5D" w14:textId="66BF1D39" w:rsidR="004D4413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4D441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4413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6B591FE" w14:textId="29803A3F" w:rsidR="004D4413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3510" w:type="dxa"/>
          </w:tcPr>
          <w:p w14:paraId="6EAE83A1" w14:textId="37474E44" w:rsidR="004D4413" w:rsidRPr="00EE3345" w:rsidRDefault="004D4413" w:rsidP="004D441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KFB39</w:t>
            </w:r>
          </w:p>
        </w:tc>
        <w:tc>
          <w:tcPr>
            <w:tcW w:w="1260" w:type="dxa"/>
          </w:tcPr>
          <w:p w14:paraId="37FCA6D5" w14:textId="45925634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72991038" w14:textId="1A01D804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4413" w:rsidRPr="000A6F86" w14:paraId="05971BD4" w14:textId="77777777" w:rsidTr="0065555F">
        <w:tc>
          <w:tcPr>
            <w:tcW w:w="1440" w:type="dxa"/>
          </w:tcPr>
          <w:p w14:paraId="6E676141" w14:textId="17419253" w:rsidR="004D4413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4D441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15360</w:t>
            </w:r>
          </w:p>
        </w:tc>
        <w:tc>
          <w:tcPr>
            <w:tcW w:w="990" w:type="dxa"/>
          </w:tcPr>
          <w:p w14:paraId="0F0AF5F3" w14:textId="5CE37A55" w:rsidR="004D4413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3510" w:type="dxa"/>
          </w:tcPr>
          <w:p w14:paraId="328A1E28" w14:textId="1DD8F442" w:rsidR="004D4413" w:rsidRPr="00EE3345" w:rsidRDefault="004D4413" w:rsidP="004D441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YP705A3</w:t>
            </w:r>
          </w:p>
        </w:tc>
        <w:tc>
          <w:tcPr>
            <w:tcW w:w="1260" w:type="dxa"/>
          </w:tcPr>
          <w:p w14:paraId="77B3A4D1" w14:textId="271F589A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1C6E049" w14:textId="7896D080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4D4413" w:rsidRPr="000A6F86" w14:paraId="3E2950FD" w14:textId="77777777" w:rsidTr="0065555F">
        <w:tc>
          <w:tcPr>
            <w:tcW w:w="1440" w:type="dxa"/>
          </w:tcPr>
          <w:p w14:paraId="16134D45" w14:textId="2F874ED0" w:rsidR="004D4413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   </w:t>
            </w:r>
            <w:r w:rsidR="004D441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3983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D87FFDE" w14:textId="73CDE3E4" w:rsidR="004D4413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29</w:t>
            </w:r>
          </w:p>
        </w:tc>
        <w:tc>
          <w:tcPr>
            <w:tcW w:w="3510" w:type="dxa"/>
          </w:tcPr>
          <w:p w14:paraId="656FE381" w14:textId="3CAC86AF" w:rsidR="004D4413" w:rsidRPr="00EE3345" w:rsidRDefault="004D4413" w:rsidP="004D441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upredoxin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superfamily protein</w:t>
            </w:r>
          </w:p>
        </w:tc>
        <w:tc>
          <w:tcPr>
            <w:tcW w:w="1260" w:type="dxa"/>
          </w:tcPr>
          <w:p w14:paraId="1077AF72" w14:textId="41B7ADEF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5A926B40" w14:textId="3E9872CE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4D4413" w:rsidRPr="000A6F86" w14:paraId="326552DA" w14:textId="77777777" w:rsidTr="0065555F">
        <w:tc>
          <w:tcPr>
            <w:tcW w:w="1440" w:type="dxa"/>
          </w:tcPr>
          <w:p w14:paraId="03DA8C59" w14:textId="7735B6D5" w:rsidR="004D4413" w:rsidRPr="00BC6174" w:rsidRDefault="004D4413" w:rsidP="004D441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4G3611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246F371" w14:textId="36BB5DF4" w:rsidR="004D4413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3510" w:type="dxa"/>
          </w:tcPr>
          <w:p w14:paraId="26F63056" w14:textId="4D10204C" w:rsidR="004D4413" w:rsidRPr="00EE3345" w:rsidRDefault="004D4413" w:rsidP="004D441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SAUR9</w:t>
            </w:r>
          </w:p>
        </w:tc>
        <w:tc>
          <w:tcPr>
            <w:tcW w:w="1260" w:type="dxa"/>
          </w:tcPr>
          <w:p w14:paraId="4DA91780" w14:textId="7EB3E876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6AF7758B" w14:textId="56E9E370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/-Up</w:t>
            </w:r>
          </w:p>
        </w:tc>
      </w:tr>
      <w:tr w:rsidR="004D4413" w:rsidRPr="000A6F86" w14:paraId="76F47CDE" w14:textId="77777777" w:rsidTr="0065555F">
        <w:tc>
          <w:tcPr>
            <w:tcW w:w="1440" w:type="dxa"/>
          </w:tcPr>
          <w:p w14:paraId="4E9F3B8E" w14:textId="03BD4C68" w:rsidR="004D4413" w:rsidRPr="00BC6174" w:rsidRDefault="00EC2DED" w:rsidP="00EC2DED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4D4413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14380</w:t>
            </w:r>
          </w:p>
        </w:tc>
        <w:tc>
          <w:tcPr>
            <w:tcW w:w="990" w:type="dxa"/>
          </w:tcPr>
          <w:p w14:paraId="4DBC9A9D" w14:textId="23505487" w:rsidR="004D4413" w:rsidRDefault="004D4413" w:rsidP="004D44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3510" w:type="dxa"/>
          </w:tcPr>
          <w:p w14:paraId="578465AE" w14:textId="5BC773B7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ASPL2A2</w:t>
            </w:r>
          </w:p>
        </w:tc>
        <w:tc>
          <w:tcPr>
            <w:tcW w:w="1260" w:type="dxa"/>
          </w:tcPr>
          <w:p w14:paraId="0D3DAC97" w14:textId="0DAF27EC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1212D14F" w14:textId="139B468E" w:rsidR="004D4413" w:rsidRPr="000A6F86" w:rsidRDefault="004D4413" w:rsidP="004D441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5B819838" w14:textId="77777777" w:rsidTr="0065555F">
        <w:tc>
          <w:tcPr>
            <w:tcW w:w="1440" w:type="dxa"/>
          </w:tcPr>
          <w:p w14:paraId="508ECBC1" w14:textId="26D0228C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4G2120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12B85A1" w14:textId="41A468B0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3510" w:type="dxa"/>
          </w:tcPr>
          <w:p w14:paraId="4DB23526" w14:textId="5B50FC61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GA2OX8</w:t>
            </w:r>
          </w:p>
        </w:tc>
        <w:tc>
          <w:tcPr>
            <w:tcW w:w="1260" w:type="dxa"/>
          </w:tcPr>
          <w:p w14:paraId="48ADCD78" w14:textId="4CEF0A4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4EB04631" w14:textId="096A14F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2B4308A1" w14:textId="77777777" w:rsidTr="0065555F">
        <w:tc>
          <w:tcPr>
            <w:tcW w:w="1440" w:type="dxa"/>
          </w:tcPr>
          <w:p w14:paraId="745E8FF8" w14:textId="70A5102F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5G6580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AC6029F" w14:textId="2C514099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3510" w:type="dxa"/>
          </w:tcPr>
          <w:p w14:paraId="495F6C65" w14:textId="4427ECF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ACS5</w:t>
            </w:r>
          </w:p>
        </w:tc>
        <w:tc>
          <w:tcPr>
            <w:tcW w:w="1260" w:type="dxa"/>
          </w:tcPr>
          <w:p w14:paraId="6CCE486A" w14:textId="4ABAD98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40BCEFA9" w14:textId="7D39194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/Up</w:t>
            </w:r>
          </w:p>
        </w:tc>
      </w:tr>
      <w:tr w:rsidR="00E35BBD" w:rsidRPr="000A6F86" w14:paraId="36E6E3B6" w14:textId="77777777" w:rsidTr="0065555F">
        <w:tc>
          <w:tcPr>
            <w:tcW w:w="1440" w:type="dxa"/>
          </w:tcPr>
          <w:p w14:paraId="1DD1BF47" w14:textId="15CA4440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4G2322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2A3C79C" w14:textId="7FB5D8B0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3510" w:type="dxa"/>
          </w:tcPr>
          <w:p w14:paraId="302D63B8" w14:textId="7E46C1E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RK14</w:t>
            </w:r>
          </w:p>
        </w:tc>
        <w:tc>
          <w:tcPr>
            <w:tcW w:w="1260" w:type="dxa"/>
          </w:tcPr>
          <w:p w14:paraId="58575E96" w14:textId="7B88F54E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2AD48B0B" w14:textId="5037BB6E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4DFA64AB" w14:textId="77777777" w:rsidTr="0065555F">
        <w:tc>
          <w:tcPr>
            <w:tcW w:w="1440" w:type="dxa"/>
          </w:tcPr>
          <w:p w14:paraId="1946133C" w14:textId="428CC7F9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2G3268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05C98E0" w14:textId="73E94DA9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3510" w:type="dxa"/>
          </w:tcPr>
          <w:p w14:paraId="6B618611" w14:textId="585547F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RLP23</w:t>
            </w:r>
          </w:p>
        </w:tc>
        <w:tc>
          <w:tcPr>
            <w:tcW w:w="1260" w:type="dxa"/>
          </w:tcPr>
          <w:p w14:paraId="176118F6" w14:textId="5AB6235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030766AB" w14:textId="1876E0A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24B531DC" w14:textId="77777777" w:rsidTr="0065555F">
        <w:tc>
          <w:tcPr>
            <w:tcW w:w="1440" w:type="dxa"/>
          </w:tcPr>
          <w:p w14:paraId="0244ECCE" w14:textId="235FF386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2G1801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293D5415" w14:textId="2FC18DEF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3510" w:type="dxa"/>
          </w:tcPr>
          <w:p w14:paraId="30CF7AC8" w14:textId="2F6EDDD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SAUR10</w:t>
            </w:r>
          </w:p>
        </w:tc>
        <w:tc>
          <w:tcPr>
            <w:tcW w:w="1260" w:type="dxa"/>
          </w:tcPr>
          <w:p w14:paraId="22A60A46" w14:textId="4B408C84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56E4DB12" w14:textId="065B8BE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Up</w:t>
            </w:r>
          </w:p>
        </w:tc>
      </w:tr>
      <w:tr w:rsidR="00E35BBD" w:rsidRPr="000A6F86" w14:paraId="640C75E6" w14:textId="77777777" w:rsidTr="0065555F">
        <w:tc>
          <w:tcPr>
            <w:tcW w:w="1440" w:type="dxa"/>
          </w:tcPr>
          <w:p w14:paraId="2977B335" w14:textId="2743CEA6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2G2281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022C01C" w14:textId="2CB3F3B5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3510" w:type="dxa"/>
          </w:tcPr>
          <w:p w14:paraId="0030D36F" w14:textId="0E992EB1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ACS4</w:t>
            </w:r>
          </w:p>
        </w:tc>
        <w:tc>
          <w:tcPr>
            <w:tcW w:w="1260" w:type="dxa"/>
          </w:tcPr>
          <w:p w14:paraId="6C2BF41B" w14:textId="25A0E34E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6D40A525" w14:textId="283CDC80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04C9E887" w14:textId="77777777" w:rsidTr="0065555F">
        <w:tc>
          <w:tcPr>
            <w:tcW w:w="1440" w:type="dxa"/>
          </w:tcPr>
          <w:p w14:paraId="5724F95D" w14:textId="65CBA69B" w:rsidR="00E35BBD" w:rsidRPr="00BC6174" w:rsidRDefault="00EC2DED" w:rsidP="00EC2DED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23150</w:t>
            </w:r>
          </w:p>
        </w:tc>
        <w:tc>
          <w:tcPr>
            <w:tcW w:w="990" w:type="dxa"/>
          </w:tcPr>
          <w:p w14:paraId="407F4704" w14:textId="5D8838BA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3510" w:type="dxa"/>
          </w:tcPr>
          <w:p w14:paraId="6DD4434F" w14:textId="4DF50E30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RK7</w:t>
            </w:r>
          </w:p>
        </w:tc>
        <w:tc>
          <w:tcPr>
            <w:tcW w:w="1260" w:type="dxa"/>
          </w:tcPr>
          <w:p w14:paraId="03272C42" w14:textId="4D2E2060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10D98B83" w14:textId="7D9CF40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513171AA" w14:textId="77777777" w:rsidTr="0065555F">
        <w:tc>
          <w:tcPr>
            <w:tcW w:w="1440" w:type="dxa"/>
          </w:tcPr>
          <w:p w14:paraId="6C719438" w14:textId="179DF4CF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57240</w:t>
            </w:r>
          </w:p>
        </w:tc>
        <w:tc>
          <w:tcPr>
            <w:tcW w:w="990" w:type="dxa"/>
          </w:tcPr>
          <w:p w14:paraId="5C50131D" w14:textId="7C0497A0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3510" w:type="dxa"/>
          </w:tcPr>
          <w:p w14:paraId="06FA3999" w14:textId="5739D21B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BG3</w:t>
            </w:r>
          </w:p>
        </w:tc>
        <w:tc>
          <w:tcPr>
            <w:tcW w:w="1260" w:type="dxa"/>
          </w:tcPr>
          <w:p w14:paraId="488051F0" w14:textId="603E2EB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7DD4363B" w14:textId="4C94468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529C04A6" w14:textId="77777777" w:rsidTr="0065555F">
        <w:tc>
          <w:tcPr>
            <w:tcW w:w="1440" w:type="dxa"/>
          </w:tcPr>
          <w:p w14:paraId="67045332" w14:textId="7BF23610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5G2519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2BF882E7" w14:textId="32DC1769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3510" w:type="dxa"/>
          </w:tcPr>
          <w:p w14:paraId="77C2944F" w14:textId="407AE6CB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ERF003</w:t>
            </w:r>
          </w:p>
        </w:tc>
        <w:tc>
          <w:tcPr>
            <w:tcW w:w="1260" w:type="dxa"/>
          </w:tcPr>
          <w:p w14:paraId="7EC083F8" w14:textId="45F4D6C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3A93C93D" w14:textId="5CE18D9A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Down</w:t>
            </w:r>
          </w:p>
        </w:tc>
      </w:tr>
      <w:tr w:rsidR="00E35BBD" w:rsidRPr="000A6F86" w14:paraId="57D19B61" w14:textId="77777777" w:rsidTr="0065555F">
        <w:tc>
          <w:tcPr>
            <w:tcW w:w="1440" w:type="dxa"/>
          </w:tcPr>
          <w:p w14:paraId="20C49B65" w14:textId="180585DE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5G2411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18A3654" w14:textId="73B6063F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3510" w:type="dxa"/>
          </w:tcPr>
          <w:p w14:paraId="1E52F6AE" w14:textId="291A930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WRKY30</w:t>
            </w:r>
          </w:p>
        </w:tc>
        <w:tc>
          <w:tcPr>
            <w:tcW w:w="1260" w:type="dxa"/>
          </w:tcPr>
          <w:p w14:paraId="6FCE3398" w14:textId="7B873BF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549E4BDF" w14:textId="0E15984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16A6AD7C" w14:textId="77777777" w:rsidTr="0065555F">
        <w:tc>
          <w:tcPr>
            <w:tcW w:w="1440" w:type="dxa"/>
          </w:tcPr>
          <w:p w14:paraId="2A1FB909" w14:textId="3CA68E20" w:rsidR="00E35BBD" w:rsidRPr="00BC6174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1G6832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E0A5E25" w14:textId="56E95F36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3510" w:type="dxa"/>
          </w:tcPr>
          <w:p w14:paraId="0ECA7D0C" w14:textId="51F6900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MYB62</w:t>
            </w:r>
          </w:p>
        </w:tc>
        <w:tc>
          <w:tcPr>
            <w:tcW w:w="1260" w:type="dxa"/>
          </w:tcPr>
          <w:p w14:paraId="092BF367" w14:textId="7B004E95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7625792D" w14:textId="55D39580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/-</w:t>
            </w:r>
          </w:p>
        </w:tc>
      </w:tr>
      <w:tr w:rsidR="00E35BBD" w:rsidRPr="000A6F86" w14:paraId="65327103" w14:textId="77777777" w:rsidTr="00AE68B3">
        <w:trPr>
          <w:trHeight w:val="470"/>
        </w:trPr>
        <w:tc>
          <w:tcPr>
            <w:tcW w:w="8905" w:type="dxa"/>
            <w:gridSpan w:val="5"/>
          </w:tcPr>
          <w:p w14:paraId="7414C0B8" w14:textId="77777777" w:rsidR="00E35BBD" w:rsidRDefault="00E35BBD" w:rsidP="00E35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A20F50" w14:textId="749EB417" w:rsidR="00E35BBD" w:rsidRPr="000A6F86" w:rsidRDefault="00BB736A" w:rsidP="00E35B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 signaling pathway-independent</w:t>
            </w:r>
          </w:p>
        </w:tc>
      </w:tr>
      <w:tr w:rsidR="00E35BBD" w:rsidRPr="000A6F86" w14:paraId="364E3E70" w14:textId="77777777" w:rsidTr="0065555F">
        <w:tc>
          <w:tcPr>
            <w:tcW w:w="1440" w:type="dxa"/>
          </w:tcPr>
          <w:p w14:paraId="676DD5CA" w14:textId="2768C31C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1251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BAF8D7B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6</w:t>
            </w:r>
          </w:p>
        </w:tc>
        <w:tc>
          <w:tcPr>
            <w:tcW w:w="3510" w:type="dxa"/>
          </w:tcPr>
          <w:p w14:paraId="18D3A57E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AZI5</w:t>
            </w:r>
          </w:p>
        </w:tc>
        <w:tc>
          <w:tcPr>
            <w:tcW w:w="1260" w:type="dxa"/>
          </w:tcPr>
          <w:p w14:paraId="0A80855B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7F889878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/Up</w:t>
            </w:r>
          </w:p>
        </w:tc>
      </w:tr>
      <w:tr w:rsidR="00E35BBD" w:rsidRPr="000A6F86" w14:paraId="0DE2FA4D" w14:textId="77777777" w:rsidTr="0065555F">
        <w:tc>
          <w:tcPr>
            <w:tcW w:w="1440" w:type="dxa"/>
          </w:tcPr>
          <w:p w14:paraId="72BE187D" w14:textId="1433215E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4689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1BE7065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3510" w:type="dxa"/>
          </w:tcPr>
          <w:p w14:paraId="01EA8546" w14:textId="77777777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Lipid transfer protein</w:t>
            </w:r>
          </w:p>
        </w:tc>
        <w:tc>
          <w:tcPr>
            <w:tcW w:w="1260" w:type="dxa"/>
          </w:tcPr>
          <w:p w14:paraId="1D0772DA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1CDC3F2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/Up</w:t>
            </w:r>
          </w:p>
        </w:tc>
      </w:tr>
      <w:tr w:rsidR="00E35BBD" w:rsidRPr="000A6F86" w14:paraId="761E4A85" w14:textId="77777777" w:rsidTr="0065555F">
        <w:tc>
          <w:tcPr>
            <w:tcW w:w="1440" w:type="dxa"/>
          </w:tcPr>
          <w:p w14:paraId="57A91837" w14:textId="5390486A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4690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D12D152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3510" w:type="dxa"/>
          </w:tcPr>
          <w:p w14:paraId="25F4FA60" w14:textId="77777777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Lipid transfer protein</w:t>
            </w:r>
          </w:p>
        </w:tc>
        <w:tc>
          <w:tcPr>
            <w:tcW w:w="1260" w:type="dxa"/>
          </w:tcPr>
          <w:p w14:paraId="42360892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DF39EC2" w14:textId="777777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/Up</w:t>
            </w:r>
          </w:p>
        </w:tc>
      </w:tr>
      <w:tr w:rsidR="00E35BBD" w:rsidRPr="000A6F86" w14:paraId="73047D56" w14:textId="77777777" w:rsidTr="0065555F">
        <w:tc>
          <w:tcPr>
            <w:tcW w:w="1440" w:type="dxa"/>
          </w:tcPr>
          <w:p w14:paraId="031DCC8D" w14:textId="01B9C176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35190</w:t>
            </w:r>
          </w:p>
        </w:tc>
        <w:tc>
          <w:tcPr>
            <w:tcW w:w="990" w:type="dxa"/>
          </w:tcPr>
          <w:p w14:paraId="293CF6FE" w14:textId="01C5F56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6</w:t>
            </w:r>
          </w:p>
        </w:tc>
        <w:tc>
          <w:tcPr>
            <w:tcW w:w="3510" w:type="dxa"/>
          </w:tcPr>
          <w:p w14:paraId="22DC49D7" w14:textId="226444F0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EXT13</w:t>
            </w:r>
          </w:p>
        </w:tc>
        <w:tc>
          <w:tcPr>
            <w:tcW w:w="1260" w:type="dxa"/>
          </w:tcPr>
          <w:p w14:paraId="7809863B" w14:textId="7BB580D4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06F906E" w14:textId="7D1C4D75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1AFB2499" w14:textId="77777777" w:rsidTr="0065555F">
        <w:tc>
          <w:tcPr>
            <w:tcW w:w="1440" w:type="dxa"/>
          </w:tcPr>
          <w:p w14:paraId="0E4940FC" w14:textId="263B4417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27140</w:t>
            </w:r>
          </w:p>
        </w:tc>
        <w:tc>
          <w:tcPr>
            <w:tcW w:w="990" w:type="dxa"/>
          </w:tcPr>
          <w:p w14:paraId="2B4EB706" w14:textId="0F2D9DC4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6</w:t>
            </w:r>
          </w:p>
        </w:tc>
        <w:tc>
          <w:tcPr>
            <w:tcW w:w="3510" w:type="dxa"/>
          </w:tcPr>
          <w:p w14:paraId="05D032DB" w14:textId="640A15C2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GSTU14</w:t>
            </w:r>
          </w:p>
        </w:tc>
        <w:tc>
          <w:tcPr>
            <w:tcW w:w="1260" w:type="dxa"/>
          </w:tcPr>
          <w:p w14:paraId="1F3BAE96" w14:textId="71F19E1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FA57EB7" w14:textId="5D4B1121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4D370E72" w14:textId="77777777" w:rsidTr="0065555F">
        <w:tc>
          <w:tcPr>
            <w:tcW w:w="1440" w:type="dxa"/>
          </w:tcPr>
          <w:p w14:paraId="2FB7CD90" w14:textId="51A7F9FC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05240</w:t>
            </w:r>
          </w:p>
        </w:tc>
        <w:tc>
          <w:tcPr>
            <w:tcW w:w="990" w:type="dxa"/>
          </w:tcPr>
          <w:p w14:paraId="3955C7D5" w14:textId="6EDB335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1</w:t>
            </w:r>
          </w:p>
        </w:tc>
        <w:tc>
          <w:tcPr>
            <w:tcW w:w="3510" w:type="dxa"/>
          </w:tcPr>
          <w:p w14:paraId="2AE00AE6" w14:textId="6A4D8B43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RX1</w:t>
            </w:r>
          </w:p>
        </w:tc>
        <w:tc>
          <w:tcPr>
            <w:tcW w:w="1260" w:type="dxa"/>
          </w:tcPr>
          <w:p w14:paraId="700EEF32" w14:textId="3BE47084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07FB429C" w14:textId="45BD565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7FC34A92" w14:textId="77777777" w:rsidTr="0065555F">
        <w:tc>
          <w:tcPr>
            <w:tcW w:w="1440" w:type="dxa"/>
          </w:tcPr>
          <w:p w14:paraId="543218F5" w14:textId="6043AD1F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05250</w:t>
            </w:r>
          </w:p>
        </w:tc>
        <w:tc>
          <w:tcPr>
            <w:tcW w:w="990" w:type="dxa"/>
          </w:tcPr>
          <w:p w14:paraId="20F45E46" w14:textId="2118DF9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1</w:t>
            </w:r>
          </w:p>
        </w:tc>
        <w:tc>
          <w:tcPr>
            <w:tcW w:w="3510" w:type="dxa"/>
          </w:tcPr>
          <w:p w14:paraId="59D17327" w14:textId="524688EF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RX2</w:t>
            </w:r>
          </w:p>
        </w:tc>
        <w:tc>
          <w:tcPr>
            <w:tcW w:w="1260" w:type="dxa"/>
          </w:tcPr>
          <w:p w14:paraId="533B8332" w14:textId="770013E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D2501D0" w14:textId="5909B33B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74089FB1" w14:textId="77777777" w:rsidTr="0065555F">
        <w:tc>
          <w:tcPr>
            <w:tcW w:w="1440" w:type="dxa"/>
          </w:tcPr>
          <w:p w14:paraId="0210C438" w14:textId="321C00CF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03720</w:t>
            </w:r>
          </w:p>
        </w:tc>
        <w:tc>
          <w:tcPr>
            <w:tcW w:w="990" w:type="dxa"/>
          </w:tcPr>
          <w:p w14:paraId="58445183" w14:textId="49F49C3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3510" w:type="dxa"/>
          </w:tcPr>
          <w:p w14:paraId="4FF7FF22" w14:textId="481AA8A6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MRH6</w:t>
            </w:r>
          </w:p>
        </w:tc>
        <w:tc>
          <w:tcPr>
            <w:tcW w:w="1260" w:type="dxa"/>
          </w:tcPr>
          <w:p w14:paraId="7803A572" w14:textId="41C4D600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EEF0E69" w14:textId="375294D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46D7FD0B" w14:textId="77777777" w:rsidTr="0065555F">
        <w:tc>
          <w:tcPr>
            <w:tcW w:w="1440" w:type="dxa"/>
          </w:tcPr>
          <w:p w14:paraId="09E3496F" w14:textId="350557F5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3904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F84CBD0" w14:textId="012FF40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3</w:t>
            </w:r>
          </w:p>
        </w:tc>
        <w:tc>
          <w:tcPr>
            <w:tcW w:w="3510" w:type="dxa"/>
          </w:tcPr>
          <w:p w14:paraId="548BD602" w14:textId="27B2A2C4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RX24</w:t>
            </w:r>
          </w:p>
        </w:tc>
        <w:tc>
          <w:tcPr>
            <w:tcW w:w="1260" w:type="dxa"/>
          </w:tcPr>
          <w:p w14:paraId="139DF6DA" w14:textId="0B1AFF5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E13C0CB" w14:textId="25C26C2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17B2B638" w14:textId="77777777" w:rsidTr="0065555F">
        <w:tc>
          <w:tcPr>
            <w:tcW w:w="1440" w:type="dxa"/>
          </w:tcPr>
          <w:p w14:paraId="67136BE8" w14:textId="3930A969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62330</w:t>
            </w:r>
          </w:p>
        </w:tc>
        <w:tc>
          <w:tcPr>
            <w:tcW w:w="990" w:type="dxa"/>
          </w:tcPr>
          <w:p w14:paraId="6F1F861C" w14:textId="26784BB5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2</w:t>
            </w:r>
          </w:p>
        </w:tc>
        <w:tc>
          <w:tcPr>
            <w:tcW w:w="3510" w:type="dxa"/>
          </w:tcPr>
          <w:p w14:paraId="2768D06B" w14:textId="6FFD1CC1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Hypothetical protein</w:t>
            </w:r>
          </w:p>
        </w:tc>
        <w:tc>
          <w:tcPr>
            <w:tcW w:w="1260" w:type="dxa"/>
          </w:tcPr>
          <w:p w14:paraId="7B10503D" w14:textId="5C4510E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BE33D48" w14:textId="60A789F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4EB1EE10" w14:textId="77777777" w:rsidTr="0065555F">
        <w:tc>
          <w:tcPr>
            <w:tcW w:w="1440" w:type="dxa"/>
          </w:tcPr>
          <w:p w14:paraId="3E054BA0" w14:textId="09069633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60280</w:t>
            </w:r>
          </w:p>
        </w:tc>
        <w:tc>
          <w:tcPr>
            <w:tcW w:w="990" w:type="dxa"/>
          </w:tcPr>
          <w:p w14:paraId="6C330553" w14:textId="15D5C00C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1</w:t>
            </w:r>
          </w:p>
        </w:tc>
        <w:tc>
          <w:tcPr>
            <w:tcW w:w="3510" w:type="dxa"/>
          </w:tcPr>
          <w:p w14:paraId="7C6036F0" w14:textId="44355A49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UCC3</w:t>
            </w:r>
          </w:p>
        </w:tc>
        <w:tc>
          <w:tcPr>
            <w:tcW w:w="1260" w:type="dxa"/>
          </w:tcPr>
          <w:p w14:paraId="122883B6" w14:textId="4DD578C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7518D99" w14:textId="1186AD4E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671356D7" w14:textId="77777777" w:rsidTr="0065555F">
        <w:tc>
          <w:tcPr>
            <w:tcW w:w="1440" w:type="dxa"/>
          </w:tcPr>
          <w:p w14:paraId="1B06C098" w14:textId="24E8BB88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2488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D174675" w14:textId="56057FAA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8</w:t>
            </w:r>
          </w:p>
        </w:tc>
        <w:tc>
          <w:tcPr>
            <w:tcW w:w="3510" w:type="dxa"/>
          </w:tcPr>
          <w:p w14:paraId="30F6DC08" w14:textId="2BFF7819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romo domain </w:t>
            </w: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ec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ike protein</w:t>
            </w:r>
          </w:p>
        </w:tc>
        <w:tc>
          <w:tcPr>
            <w:tcW w:w="1260" w:type="dxa"/>
          </w:tcPr>
          <w:p w14:paraId="0963FD8B" w14:textId="02AF1AAC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5C0280C8" w14:textId="129EE5D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65B81FCF" w14:textId="77777777" w:rsidTr="0065555F">
        <w:tc>
          <w:tcPr>
            <w:tcW w:w="1440" w:type="dxa"/>
          </w:tcPr>
          <w:p w14:paraId="6BF75C4E" w14:textId="1D623DCD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10710</w:t>
            </w:r>
          </w:p>
        </w:tc>
        <w:tc>
          <w:tcPr>
            <w:tcW w:w="990" w:type="dxa"/>
          </w:tcPr>
          <w:p w14:paraId="0B9D1340" w14:textId="50CC9AF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3</w:t>
            </w:r>
          </w:p>
        </w:tc>
        <w:tc>
          <w:tcPr>
            <w:tcW w:w="3510" w:type="dxa"/>
          </w:tcPr>
          <w:p w14:paraId="23F83BEB" w14:textId="5462CF39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ME24</w:t>
            </w:r>
          </w:p>
        </w:tc>
        <w:tc>
          <w:tcPr>
            <w:tcW w:w="1260" w:type="dxa"/>
          </w:tcPr>
          <w:p w14:paraId="051F6CA8" w14:textId="6DB4AC7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1982B0C" w14:textId="4748A37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6F5E170A" w14:textId="77777777" w:rsidTr="0065555F">
        <w:tc>
          <w:tcPr>
            <w:tcW w:w="1440" w:type="dxa"/>
          </w:tcPr>
          <w:p w14:paraId="63A927BB" w14:textId="7D28EEE5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04960</w:t>
            </w:r>
          </w:p>
        </w:tc>
        <w:tc>
          <w:tcPr>
            <w:tcW w:w="990" w:type="dxa"/>
          </w:tcPr>
          <w:p w14:paraId="6B662179" w14:textId="21ABD9C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2</w:t>
            </w:r>
          </w:p>
        </w:tc>
        <w:tc>
          <w:tcPr>
            <w:tcW w:w="3510" w:type="dxa"/>
          </w:tcPr>
          <w:p w14:paraId="481F186A" w14:textId="58CE7DD5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ME46</w:t>
            </w:r>
          </w:p>
        </w:tc>
        <w:tc>
          <w:tcPr>
            <w:tcW w:w="1260" w:type="dxa"/>
          </w:tcPr>
          <w:p w14:paraId="6BF88547" w14:textId="04BE4CB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81DEEC7" w14:textId="1391D76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40AC9572" w14:textId="77777777" w:rsidTr="0065555F">
        <w:tc>
          <w:tcPr>
            <w:tcW w:w="1440" w:type="dxa"/>
          </w:tcPr>
          <w:p w14:paraId="07A6D72B" w14:textId="32406F03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49270</w:t>
            </w:r>
          </w:p>
        </w:tc>
        <w:tc>
          <w:tcPr>
            <w:tcW w:w="990" w:type="dxa"/>
          </w:tcPr>
          <w:p w14:paraId="26993BE7" w14:textId="787B653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5</w:t>
            </w:r>
          </w:p>
        </w:tc>
        <w:tc>
          <w:tcPr>
            <w:tcW w:w="3510" w:type="dxa"/>
          </w:tcPr>
          <w:p w14:paraId="5F9BD7FF" w14:textId="30E6F999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OBL9</w:t>
            </w:r>
          </w:p>
        </w:tc>
        <w:tc>
          <w:tcPr>
            <w:tcW w:w="1260" w:type="dxa"/>
          </w:tcPr>
          <w:p w14:paraId="78BA2B9F" w14:textId="28023DEC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192878BC" w14:textId="790E4A51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03F5B7B2" w14:textId="77777777" w:rsidTr="0065555F">
        <w:tc>
          <w:tcPr>
            <w:tcW w:w="1440" w:type="dxa"/>
          </w:tcPr>
          <w:p w14:paraId="37EE0564" w14:textId="2CDEC34E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21340</w:t>
            </w:r>
          </w:p>
        </w:tc>
        <w:tc>
          <w:tcPr>
            <w:tcW w:w="990" w:type="dxa"/>
          </w:tcPr>
          <w:p w14:paraId="4151920A" w14:textId="7C670DD6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3.59</w:t>
            </w:r>
          </w:p>
        </w:tc>
        <w:tc>
          <w:tcPr>
            <w:tcW w:w="3510" w:type="dxa"/>
          </w:tcPr>
          <w:p w14:paraId="715C52C3" w14:textId="188ACA1F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Leucine-rich repeat protein kinase</w:t>
            </w:r>
          </w:p>
        </w:tc>
        <w:tc>
          <w:tcPr>
            <w:tcW w:w="1260" w:type="dxa"/>
          </w:tcPr>
          <w:p w14:paraId="7DDFE777" w14:textId="1F78D90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11BFBE57" w14:textId="7A2A0215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3EEB0DD2" w14:textId="77777777" w:rsidTr="0065555F">
        <w:tc>
          <w:tcPr>
            <w:tcW w:w="1440" w:type="dxa"/>
          </w:tcPr>
          <w:p w14:paraId="0494E1F6" w14:textId="2EE465A8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47540</w:t>
            </w:r>
          </w:p>
        </w:tc>
        <w:tc>
          <w:tcPr>
            <w:tcW w:w="990" w:type="dxa"/>
          </w:tcPr>
          <w:p w14:paraId="5EAD59FB" w14:textId="3FA21B4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3.53</w:t>
            </w:r>
          </w:p>
        </w:tc>
        <w:tc>
          <w:tcPr>
            <w:tcW w:w="3510" w:type="dxa"/>
          </w:tcPr>
          <w:p w14:paraId="3B61D431" w14:textId="48FD8EF1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ollen Ole e 1 allergen</w:t>
            </w:r>
          </w:p>
        </w:tc>
        <w:tc>
          <w:tcPr>
            <w:tcW w:w="1260" w:type="dxa"/>
          </w:tcPr>
          <w:p w14:paraId="331625C2" w14:textId="4261A21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73B341AA" w14:textId="3693634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69C0D654" w14:textId="77777777" w:rsidTr="0065555F">
        <w:tc>
          <w:tcPr>
            <w:tcW w:w="1440" w:type="dxa"/>
          </w:tcPr>
          <w:p w14:paraId="5A7DFCE4" w14:textId="39D62CFB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12520</w:t>
            </w:r>
          </w:p>
        </w:tc>
        <w:tc>
          <w:tcPr>
            <w:tcW w:w="990" w:type="dxa"/>
          </w:tcPr>
          <w:p w14:paraId="2E5B9B3C" w14:textId="0E905906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8</w:t>
            </w:r>
          </w:p>
        </w:tc>
        <w:tc>
          <w:tcPr>
            <w:tcW w:w="3510" w:type="dxa"/>
          </w:tcPr>
          <w:p w14:paraId="0B5F0F90" w14:textId="52B3F938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Lipid transfer protein</w:t>
            </w:r>
          </w:p>
        </w:tc>
        <w:tc>
          <w:tcPr>
            <w:tcW w:w="1260" w:type="dxa"/>
          </w:tcPr>
          <w:p w14:paraId="58E4B4B8" w14:textId="5D6CC27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05" w:type="dxa"/>
          </w:tcPr>
          <w:p w14:paraId="58F5D387" w14:textId="306D495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/Up</w:t>
            </w:r>
          </w:p>
        </w:tc>
      </w:tr>
      <w:tr w:rsidR="00E35BBD" w:rsidRPr="000A6F86" w14:paraId="0453F7D8" w14:textId="77777777" w:rsidTr="0065555F">
        <w:tc>
          <w:tcPr>
            <w:tcW w:w="1440" w:type="dxa"/>
          </w:tcPr>
          <w:p w14:paraId="25EB5120" w14:textId="1D9C7C73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63450</w:t>
            </w:r>
          </w:p>
        </w:tc>
        <w:tc>
          <w:tcPr>
            <w:tcW w:w="990" w:type="dxa"/>
          </w:tcPr>
          <w:p w14:paraId="4F93EEB9" w14:textId="19D65CE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3</w:t>
            </w:r>
          </w:p>
        </w:tc>
        <w:tc>
          <w:tcPr>
            <w:tcW w:w="3510" w:type="dxa"/>
          </w:tcPr>
          <w:p w14:paraId="793A0E96" w14:textId="4FB62058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GT16</w:t>
            </w:r>
          </w:p>
        </w:tc>
        <w:tc>
          <w:tcPr>
            <w:tcW w:w="1260" w:type="dxa"/>
          </w:tcPr>
          <w:p w14:paraId="434E9976" w14:textId="1903AC6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9621F35" w14:textId="3CFAD75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0AE1062F" w14:textId="77777777" w:rsidTr="0065555F">
        <w:tc>
          <w:tcPr>
            <w:tcW w:w="1440" w:type="dxa"/>
          </w:tcPr>
          <w:p w14:paraId="2457C6CD" w14:textId="70272951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70880</w:t>
            </w:r>
          </w:p>
        </w:tc>
        <w:tc>
          <w:tcPr>
            <w:tcW w:w="990" w:type="dxa"/>
          </w:tcPr>
          <w:p w14:paraId="56727C31" w14:textId="4CF53BB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3.38</w:t>
            </w:r>
          </w:p>
        </w:tc>
        <w:tc>
          <w:tcPr>
            <w:tcW w:w="3510" w:type="dxa"/>
          </w:tcPr>
          <w:p w14:paraId="011335DA" w14:textId="7701ABAE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olyketide cyclase/dehydrase</w:t>
            </w:r>
          </w:p>
        </w:tc>
        <w:tc>
          <w:tcPr>
            <w:tcW w:w="1260" w:type="dxa"/>
          </w:tcPr>
          <w:p w14:paraId="59059BB3" w14:textId="1624333E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7330203" w14:textId="05CE7CE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62131F51" w14:textId="77777777" w:rsidTr="0065555F">
        <w:tc>
          <w:tcPr>
            <w:tcW w:w="1440" w:type="dxa"/>
          </w:tcPr>
          <w:p w14:paraId="6587CBA9" w14:textId="1B0005DB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75300</w:t>
            </w:r>
          </w:p>
        </w:tc>
        <w:tc>
          <w:tcPr>
            <w:tcW w:w="990" w:type="dxa"/>
          </w:tcPr>
          <w:p w14:paraId="259CF3E1" w14:textId="185F7B0F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96</w:t>
            </w:r>
          </w:p>
        </w:tc>
        <w:tc>
          <w:tcPr>
            <w:tcW w:w="3510" w:type="dxa"/>
          </w:tcPr>
          <w:p w14:paraId="1144BE48" w14:textId="2200AD3E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isoflavone reductase-like</w:t>
            </w:r>
          </w:p>
        </w:tc>
        <w:tc>
          <w:tcPr>
            <w:tcW w:w="1260" w:type="dxa"/>
          </w:tcPr>
          <w:p w14:paraId="154484D5" w14:textId="0F02F63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00A8AD75" w14:textId="7FAD96B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546343AA" w14:textId="77777777" w:rsidTr="0065555F">
        <w:tc>
          <w:tcPr>
            <w:tcW w:w="1440" w:type="dxa"/>
          </w:tcPr>
          <w:p w14:paraId="68B9C6F5" w14:textId="69546928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24275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A128B5B" w14:textId="57DF60D3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03</w:t>
            </w:r>
          </w:p>
        </w:tc>
        <w:tc>
          <w:tcPr>
            <w:tcW w:w="3510" w:type="dxa"/>
          </w:tcPr>
          <w:p w14:paraId="7479008A" w14:textId="1B513759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ypothetical pro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ein</w:t>
            </w:r>
          </w:p>
        </w:tc>
        <w:tc>
          <w:tcPr>
            <w:tcW w:w="1260" w:type="dxa"/>
          </w:tcPr>
          <w:p w14:paraId="6116B035" w14:textId="4198936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E72C7AE" w14:textId="7FB85E4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1937E431" w14:textId="77777777" w:rsidTr="0065555F">
        <w:tc>
          <w:tcPr>
            <w:tcW w:w="1440" w:type="dxa"/>
          </w:tcPr>
          <w:p w14:paraId="075F6976" w14:textId="4A8EB0B7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18470</w:t>
            </w:r>
            <w:r w:rsidR="00407295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25D7C8D" w14:textId="1D62AE19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20</w:t>
            </w:r>
          </w:p>
        </w:tc>
        <w:tc>
          <w:tcPr>
            <w:tcW w:w="3510" w:type="dxa"/>
          </w:tcPr>
          <w:p w14:paraId="07801F44" w14:textId="6DBDAC4D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urculin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-like lectin family protein</w:t>
            </w:r>
          </w:p>
        </w:tc>
        <w:tc>
          <w:tcPr>
            <w:tcW w:w="1260" w:type="dxa"/>
          </w:tcPr>
          <w:p w14:paraId="593C38DC" w14:textId="2088012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765E42DC" w14:textId="1CA126B0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14DEF5F9" w14:textId="77777777" w:rsidTr="0065555F">
        <w:tc>
          <w:tcPr>
            <w:tcW w:w="1440" w:type="dxa"/>
          </w:tcPr>
          <w:p w14:paraId="3CF6538C" w14:textId="05B4D1C6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35190</w:t>
            </w:r>
          </w:p>
        </w:tc>
        <w:tc>
          <w:tcPr>
            <w:tcW w:w="990" w:type="dxa"/>
          </w:tcPr>
          <w:p w14:paraId="50F0067D" w14:textId="0C2FF775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3510" w:type="dxa"/>
          </w:tcPr>
          <w:p w14:paraId="2335C114" w14:textId="273506F1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LOG5</w:t>
            </w:r>
          </w:p>
        </w:tc>
        <w:tc>
          <w:tcPr>
            <w:tcW w:w="1260" w:type="dxa"/>
          </w:tcPr>
          <w:p w14:paraId="603CE3AC" w14:textId="3858114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1AF71B4C" w14:textId="259CE1A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47326D88" w14:textId="77777777" w:rsidTr="0065555F">
        <w:tc>
          <w:tcPr>
            <w:tcW w:w="1440" w:type="dxa"/>
          </w:tcPr>
          <w:p w14:paraId="4F268123" w14:textId="596D59FF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14360</w:t>
            </w:r>
          </w:p>
        </w:tc>
        <w:tc>
          <w:tcPr>
            <w:tcW w:w="990" w:type="dxa"/>
          </w:tcPr>
          <w:p w14:paraId="13350AE9" w14:textId="25FBDD11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48</w:t>
            </w:r>
          </w:p>
        </w:tc>
        <w:tc>
          <w:tcPr>
            <w:tcW w:w="3510" w:type="dxa"/>
          </w:tcPr>
          <w:p w14:paraId="74F05566" w14:textId="4A5C8AD3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Ubiquitin-like superfamily protein</w:t>
            </w:r>
          </w:p>
        </w:tc>
        <w:tc>
          <w:tcPr>
            <w:tcW w:w="1260" w:type="dxa"/>
          </w:tcPr>
          <w:p w14:paraId="43091235" w14:textId="5B469C9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E0C4150" w14:textId="3EF221D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74944BAC" w14:textId="77777777" w:rsidTr="0065555F">
        <w:tc>
          <w:tcPr>
            <w:tcW w:w="1440" w:type="dxa"/>
          </w:tcPr>
          <w:p w14:paraId="0B0B3CC1" w14:textId="7C481529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21520</w:t>
            </w:r>
          </w:p>
        </w:tc>
        <w:tc>
          <w:tcPr>
            <w:tcW w:w="990" w:type="dxa"/>
          </w:tcPr>
          <w:p w14:paraId="49266DC3" w14:textId="69BBEC95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55</w:t>
            </w:r>
          </w:p>
        </w:tc>
        <w:tc>
          <w:tcPr>
            <w:tcW w:w="3510" w:type="dxa"/>
          </w:tcPr>
          <w:p w14:paraId="624DADC6" w14:textId="696FF727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1260" w:type="dxa"/>
          </w:tcPr>
          <w:p w14:paraId="59108043" w14:textId="07698A0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6915636D" w14:textId="76E0255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00271733" w14:textId="77777777" w:rsidTr="0065555F">
        <w:tc>
          <w:tcPr>
            <w:tcW w:w="1440" w:type="dxa"/>
          </w:tcPr>
          <w:p w14:paraId="3B577832" w14:textId="0F857BB8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66700</w:t>
            </w:r>
          </w:p>
        </w:tc>
        <w:tc>
          <w:tcPr>
            <w:tcW w:w="990" w:type="dxa"/>
          </w:tcPr>
          <w:p w14:paraId="25AADB06" w14:textId="5E6D26C7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3510" w:type="dxa"/>
          </w:tcPr>
          <w:p w14:paraId="26A14C40" w14:textId="1C758022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XMT1</w:t>
            </w:r>
          </w:p>
        </w:tc>
        <w:tc>
          <w:tcPr>
            <w:tcW w:w="1260" w:type="dxa"/>
          </w:tcPr>
          <w:p w14:paraId="14F6E947" w14:textId="62C148AE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5F5FFAD8" w14:textId="2C0E1B1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3F5CA506" w14:textId="77777777" w:rsidTr="0065555F">
        <w:tc>
          <w:tcPr>
            <w:tcW w:w="1440" w:type="dxa"/>
          </w:tcPr>
          <w:p w14:paraId="0D62811C" w14:textId="52D0A5D5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4G28703</w:t>
            </w:r>
          </w:p>
        </w:tc>
        <w:tc>
          <w:tcPr>
            <w:tcW w:w="990" w:type="dxa"/>
          </w:tcPr>
          <w:p w14:paraId="16FFC067" w14:textId="1131BC0E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73</w:t>
            </w:r>
          </w:p>
        </w:tc>
        <w:tc>
          <w:tcPr>
            <w:tcW w:w="3510" w:type="dxa"/>
          </w:tcPr>
          <w:p w14:paraId="6C84EFDB" w14:textId="3C082B4B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RmlC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-like </w:t>
            </w: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upins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superfamily protein</w:t>
            </w:r>
          </w:p>
        </w:tc>
        <w:tc>
          <w:tcPr>
            <w:tcW w:w="1260" w:type="dxa"/>
          </w:tcPr>
          <w:p w14:paraId="42F2867D" w14:textId="2071BDA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05" w:type="dxa"/>
          </w:tcPr>
          <w:p w14:paraId="6D1E52D5" w14:textId="46858E9A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/Down</w:t>
            </w:r>
          </w:p>
        </w:tc>
      </w:tr>
      <w:tr w:rsidR="00E35BBD" w:rsidRPr="000A6F86" w14:paraId="6269D797" w14:textId="77777777" w:rsidTr="0065555F">
        <w:tc>
          <w:tcPr>
            <w:tcW w:w="1440" w:type="dxa"/>
          </w:tcPr>
          <w:p w14:paraId="49EF05AE" w14:textId="00856215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52760</w:t>
            </w:r>
          </w:p>
        </w:tc>
        <w:tc>
          <w:tcPr>
            <w:tcW w:w="990" w:type="dxa"/>
          </w:tcPr>
          <w:p w14:paraId="71B9D054" w14:textId="01E97CEE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,74</w:t>
            </w:r>
          </w:p>
        </w:tc>
        <w:tc>
          <w:tcPr>
            <w:tcW w:w="3510" w:type="dxa"/>
          </w:tcPr>
          <w:p w14:paraId="007A2AD8" w14:textId="756A6AAF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opper transport protein family</w:t>
            </w:r>
          </w:p>
        </w:tc>
        <w:tc>
          <w:tcPr>
            <w:tcW w:w="1260" w:type="dxa"/>
          </w:tcPr>
          <w:p w14:paraId="69CA4B8D" w14:textId="0E8BAC9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10C14B13" w14:textId="1F68244C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6F18E4BB" w14:textId="77777777" w:rsidTr="0065555F">
        <w:tc>
          <w:tcPr>
            <w:tcW w:w="1440" w:type="dxa"/>
          </w:tcPr>
          <w:p w14:paraId="11020DF9" w14:textId="6FDE6A2E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44575</w:t>
            </w:r>
          </w:p>
        </w:tc>
        <w:tc>
          <w:tcPr>
            <w:tcW w:w="990" w:type="dxa"/>
          </w:tcPr>
          <w:p w14:paraId="16DEC5B4" w14:textId="62CD0749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90</w:t>
            </w:r>
          </w:p>
        </w:tc>
        <w:tc>
          <w:tcPr>
            <w:tcW w:w="3510" w:type="dxa"/>
          </w:tcPr>
          <w:p w14:paraId="7B533F5D" w14:textId="6E9D762D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1260" w:type="dxa"/>
          </w:tcPr>
          <w:p w14:paraId="43B2BCBC" w14:textId="29CB837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AFF4C24" w14:textId="7F7EAA3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3B359B54" w14:textId="77777777" w:rsidTr="0065555F">
        <w:tc>
          <w:tcPr>
            <w:tcW w:w="1440" w:type="dxa"/>
          </w:tcPr>
          <w:p w14:paraId="397584CD" w14:textId="163F4E7F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38250</w:t>
            </w:r>
          </w:p>
        </w:tc>
        <w:tc>
          <w:tcPr>
            <w:tcW w:w="990" w:type="dxa"/>
          </w:tcPr>
          <w:p w14:paraId="6C747321" w14:textId="0CCF7E95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93</w:t>
            </w:r>
          </w:p>
        </w:tc>
        <w:tc>
          <w:tcPr>
            <w:tcW w:w="3510" w:type="dxa"/>
          </w:tcPr>
          <w:p w14:paraId="4A719DD7" w14:textId="0F37C3F1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rotein kinase family protein</w:t>
            </w:r>
          </w:p>
        </w:tc>
        <w:tc>
          <w:tcPr>
            <w:tcW w:w="1260" w:type="dxa"/>
          </w:tcPr>
          <w:p w14:paraId="03C12DD5" w14:textId="6964B5A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507E6FF" w14:textId="579A0EA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68B3" w:rsidRPr="000A6F86" w14:paraId="0B436ADE" w14:textId="77777777" w:rsidTr="0065555F">
        <w:tc>
          <w:tcPr>
            <w:tcW w:w="1440" w:type="dxa"/>
          </w:tcPr>
          <w:p w14:paraId="3757AFD3" w14:textId="4A998A9C" w:rsidR="00AE68B3" w:rsidRPr="00BC6174" w:rsidRDefault="00AE68B3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30770</w:t>
            </w:r>
          </w:p>
        </w:tc>
        <w:tc>
          <w:tcPr>
            <w:tcW w:w="990" w:type="dxa"/>
          </w:tcPr>
          <w:p w14:paraId="3A010D5E" w14:textId="3C8B9DA0" w:rsidR="00AE68B3" w:rsidRDefault="00AE68B3" w:rsidP="00E35B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3510" w:type="dxa"/>
          </w:tcPr>
          <w:p w14:paraId="556A8F36" w14:textId="4207AE87" w:rsidR="00AE68B3" w:rsidRPr="00EE3345" w:rsidRDefault="00AE68B3" w:rsidP="00E35BB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YP71A13</w:t>
            </w:r>
          </w:p>
        </w:tc>
        <w:tc>
          <w:tcPr>
            <w:tcW w:w="1260" w:type="dxa"/>
          </w:tcPr>
          <w:p w14:paraId="7404F011" w14:textId="3BBF3980" w:rsidR="00AE68B3" w:rsidRPr="000A6F86" w:rsidRDefault="00AE68B3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7C7ABA20" w14:textId="320DAFC7" w:rsidR="00AE68B3" w:rsidRPr="000A6F86" w:rsidRDefault="00AE68B3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667C3164" w14:textId="77777777" w:rsidTr="0065555F">
        <w:tc>
          <w:tcPr>
            <w:tcW w:w="1440" w:type="dxa"/>
          </w:tcPr>
          <w:p w14:paraId="3D59EF9B" w14:textId="04FBAB02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1552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E49D4CA" w14:textId="6A92231A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3510" w:type="dxa"/>
          </w:tcPr>
          <w:p w14:paraId="31752E2A" w14:textId="03598FEA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ABCG40</w:t>
            </w:r>
          </w:p>
        </w:tc>
        <w:tc>
          <w:tcPr>
            <w:tcW w:w="1260" w:type="dxa"/>
          </w:tcPr>
          <w:p w14:paraId="7778C07F" w14:textId="1DF2B3F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6E7DADA9" w14:textId="02EEC7C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Down/-</w:t>
            </w:r>
          </w:p>
        </w:tc>
      </w:tr>
      <w:tr w:rsidR="00E35BBD" w:rsidRPr="000A6F86" w14:paraId="1AECBDED" w14:textId="77777777" w:rsidTr="0065555F">
        <w:tc>
          <w:tcPr>
            <w:tcW w:w="1440" w:type="dxa"/>
          </w:tcPr>
          <w:p w14:paraId="3742FFFB" w14:textId="7BE51A18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69920</w:t>
            </w:r>
          </w:p>
        </w:tc>
        <w:tc>
          <w:tcPr>
            <w:tcW w:w="990" w:type="dxa"/>
          </w:tcPr>
          <w:p w14:paraId="20630831" w14:textId="7B74F77E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3510" w:type="dxa"/>
          </w:tcPr>
          <w:p w14:paraId="123E08A2" w14:textId="51478B97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GSTU12</w:t>
            </w:r>
          </w:p>
        </w:tc>
        <w:tc>
          <w:tcPr>
            <w:tcW w:w="1260" w:type="dxa"/>
          </w:tcPr>
          <w:p w14:paraId="70DDF79B" w14:textId="40C3129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0E70DD76" w14:textId="16AC486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538665C0" w14:textId="77777777" w:rsidTr="0065555F">
        <w:tc>
          <w:tcPr>
            <w:tcW w:w="1440" w:type="dxa"/>
          </w:tcPr>
          <w:p w14:paraId="78F96A24" w14:textId="2A2A6B55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25180</w:t>
            </w:r>
          </w:p>
        </w:tc>
        <w:tc>
          <w:tcPr>
            <w:tcW w:w="990" w:type="dxa"/>
          </w:tcPr>
          <w:p w14:paraId="1369E88F" w14:textId="35FD0A3C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3510" w:type="dxa"/>
          </w:tcPr>
          <w:p w14:paraId="610B64A1" w14:textId="477E640E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CYP71B14</w:t>
            </w:r>
          </w:p>
        </w:tc>
        <w:tc>
          <w:tcPr>
            <w:tcW w:w="1260" w:type="dxa"/>
          </w:tcPr>
          <w:p w14:paraId="0D20548D" w14:textId="56D1592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C585374" w14:textId="38554458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659C135D" w14:textId="77777777" w:rsidTr="0065555F">
        <w:tc>
          <w:tcPr>
            <w:tcW w:w="1440" w:type="dxa"/>
          </w:tcPr>
          <w:p w14:paraId="3EC56879" w14:textId="7BB66137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49690</w:t>
            </w:r>
          </w:p>
        </w:tc>
        <w:tc>
          <w:tcPr>
            <w:tcW w:w="990" w:type="dxa"/>
          </w:tcPr>
          <w:p w14:paraId="3645BF27" w14:textId="12720F19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42</w:t>
            </w:r>
          </w:p>
        </w:tc>
        <w:tc>
          <w:tcPr>
            <w:tcW w:w="3510" w:type="dxa"/>
          </w:tcPr>
          <w:p w14:paraId="2CC302CD" w14:textId="3CB9DDB1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UDP-Glycosyltransferase protein</w:t>
            </w:r>
          </w:p>
        </w:tc>
        <w:tc>
          <w:tcPr>
            <w:tcW w:w="1260" w:type="dxa"/>
          </w:tcPr>
          <w:p w14:paraId="504F3ED3" w14:textId="417A9E3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0B2A0204" w14:textId="1813EEA2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269BE953" w14:textId="77777777" w:rsidTr="0065555F">
        <w:tc>
          <w:tcPr>
            <w:tcW w:w="1440" w:type="dxa"/>
          </w:tcPr>
          <w:p w14:paraId="64A9CAB3" w14:textId="5D401E00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2947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0D21E60" w14:textId="28DCEBB3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3510" w:type="dxa"/>
          </w:tcPr>
          <w:p w14:paraId="77E4318C" w14:textId="3E4B0D37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GSTU3</w:t>
            </w:r>
          </w:p>
        </w:tc>
        <w:tc>
          <w:tcPr>
            <w:tcW w:w="1260" w:type="dxa"/>
          </w:tcPr>
          <w:p w14:paraId="084DBE8D" w14:textId="6046D2FE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993CFE9" w14:textId="1819363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1F9F703C" w14:textId="77777777" w:rsidTr="0065555F">
        <w:tc>
          <w:tcPr>
            <w:tcW w:w="1440" w:type="dxa"/>
          </w:tcPr>
          <w:p w14:paraId="1D83800E" w14:textId="26E21165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40900</w:t>
            </w:r>
          </w:p>
        </w:tc>
        <w:tc>
          <w:tcPr>
            <w:tcW w:w="990" w:type="dxa"/>
          </w:tcPr>
          <w:p w14:paraId="58D46450" w14:textId="5F6E7595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48</w:t>
            </w:r>
          </w:p>
        </w:tc>
        <w:tc>
          <w:tcPr>
            <w:tcW w:w="3510" w:type="dxa"/>
          </w:tcPr>
          <w:p w14:paraId="671938FC" w14:textId="2BA1ADD8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Nucleotide-</w:t>
            </w: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diphospho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-sugar transferase</w:t>
            </w:r>
          </w:p>
        </w:tc>
        <w:tc>
          <w:tcPr>
            <w:tcW w:w="1260" w:type="dxa"/>
          </w:tcPr>
          <w:p w14:paraId="4DAC1947" w14:textId="749713B4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5E528AB0" w14:textId="62DBD13B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123C63BB" w14:textId="77777777" w:rsidTr="0065555F">
        <w:tc>
          <w:tcPr>
            <w:tcW w:w="1440" w:type="dxa"/>
          </w:tcPr>
          <w:p w14:paraId="407898D9" w14:textId="348BA078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4358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D8C85BC" w14:textId="04531060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52</w:t>
            </w:r>
          </w:p>
        </w:tc>
        <w:tc>
          <w:tcPr>
            <w:tcW w:w="3510" w:type="dxa"/>
          </w:tcPr>
          <w:p w14:paraId="42F37362" w14:textId="01A7F8CA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hitinase family protein</w:t>
            </w:r>
          </w:p>
        </w:tc>
        <w:tc>
          <w:tcPr>
            <w:tcW w:w="1260" w:type="dxa"/>
          </w:tcPr>
          <w:p w14:paraId="109E5AA2" w14:textId="23FFFC8E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607BF23" w14:textId="2E889CA5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792CD5FB" w14:textId="77777777" w:rsidTr="0065555F">
        <w:tc>
          <w:tcPr>
            <w:tcW w:w="1440" w:type="dxa"/>
          </w:tcPr>
          <w:p w14:paraId="0D1DC800" w14:textId="0377805A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26945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4A8E5482" w14:textId="286A88DD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3510" w:type="dxa"/>
          </w:tcPr>
          <w:p w14:paraId="514CD505" w14:textId="1A113E42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PRE6</w:t>
            </w:r>
          </w:p>
        </w:tc>
        <w:tc>
          <w:tcPr>
            <w:tcW w:w="1260" w:type="dxa"/>
          </w:tcPr>
          <w:p w14:paraId="0B94F9D6" w14:textId="228E37C1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6D413220" w14:textId="44FDAF6B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3C48B60C" w14:textId="77777777" w:rsidTr="0065555F">
        <w:tc>
          <w:tcPr>
            <w:tcW w:w="1440" w:type="dxa"/>
          </w:tcPr>
          <w:p w14:paraId="7211A57C" w14:textId="0DB8F689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34655</w:t>
            </w:r>
          </w:p>
        </w:tc>
        <w:tc>
          <w:tcPr>
            <w:tcW w:w="990" w:type="dxa"/>
          </w:tcPr>
          <w:p w14:paraId="2A0672B2" w14:textId="65FE51BC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3510" w:type="dxa"/>
          </w:tcPr>
          <w:p w14:paraId="546AD8D3" w14:textId="68928CD6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Hypothetical protein</w:t>
            </w:r>
          </w:p>
        </w:tc>
        <w:tc>
          <w:tcPr>
            <w:tcW w:w="1260" w:type="dxa"/>
          </w:tcPr>
          <w:p w14:paraId="220CFF67" w14:textId="5931CB0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67AEE9B5" w14:textId="6646AADA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706F137E" w14:textId="77777777" w:rsidTr="0065555F">
        <w:tc>
          <w:tcPr>
            <w:tcW w:w="1440" w:type="dxa"/>
          </w:tcPr>
          <w:p w14:paraId="111CF570" w14:textId="056811E7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4970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F0084CF" w14:textId="59688F36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3510" w:type="dxa"/>
          </w:tcPr>
          <w:p w14:paraId="71F3B8BC" w14:textId="1B4AF65E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ACS9</w:t>
            </w:r>
          </w:p>
        </w:tc>
        <w:tc>
          <w:tcPr>
            <w:tcW w:w="1260" w:type="dxa"/>
          </w:tcPr>
          <w:p w14:paraId="2E0305B3" w14:textId="25DA2F45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4FE722D" w14:textId="3E54299B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2DB811DF" w14:textId="77777777" w:rsidTr="0065555F">
        <w:tc>
          <w:tcPr>
            <w:tcW w:w="1440" w:type="dxa"/>
          </w:tcPr>
          <w:p w14:paraId="17090C6A" w14:textId="74A0C86B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5G5752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512DFA73" w14:textId="5E5329A1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3510" w:type="dxa"/>
          </w:tcPr>
          <w:p w14:paraId="6BEDF39A" w14:textId="3770DBBB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ZFP2</w:t>
            </w:r>
          </w:p>
        </w:tc>
        <w:tc>
          <w:tcPr>
            <w:tcW w:w="1260" w:type="dxa"/>
          </w:tcPr>
          <w:p w14:paraId="22A75561" w14:textId="7FAA7164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08833C97" w14:textId="48CD0F1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1CD4409C" w14:textId="77777777" w:rsidTr="0065555F">
        <w:tc>
          <w:tcPr>
            <w:tcW w:w="1440" w:type="dxa"/>
          </w:tcPr>
          <w:p w14:paraId="7A9762BC" w14:textId="2A8C7AAE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44560</w:t>
            </w:r>
          </w:p>
        </w:tc>
        <w:tc>
          <w:tcPr>
            <w:tcW w:w="990" w:type="dxa"/>
          </w:tcPr>
          <w:p w14:paraId="1CB3B139" w14:textId="56E06956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3510" w:type="dxa"/>
          </w:tcPr>
          <w:p w14:paraId="34A292FA" w14:textId="7A35EF1E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FAR8</w:t>
            </w:r>
          </w:p>
        </w:tc>
        <w:tc>
          <w:tcPr>
            <w:tcW w:w="1260" w:type="dxa"/>
          </w:tcPr>
          <w:p w14:paraId="5BED4E4B" w14:textId="02233AC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9E18C68" w14:textId="1C938957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0AC66F9A" w14:textId="77777777" w:rsidTr="0065555F">
        <w:tc>
          <w:tcPr>
            <w:tcW w:w="1440" w:type="dxa"/>
          </w:tcPr>
          <w:p w14:paraId="4AB04424" w14:textId="56104804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3G0430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733069F" w14:textId="5ABACE0D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.20</w:t>
            </w:r>
          </w:p>
        </w:tc>
        <w:tc>
          <w:tcPr>
            <w:tcW w:w="3510" w:type="dxa"/>
          </w:tcPr>
          <w:p w14:paraId="2B91F108" w14:textId="4B7FA077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RmlC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-like </w:t>
            </w: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upins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superfamily protein</w:t>
            </w:r>
          </w:p>
        </w:tc>
        <w:tc>
          <w:tcPr>
            <w:tcW w:w="1260" w:type="dxa"/>
          </w:tcPr>
          <w:p w14:paraId="18D88FA2" w14:textId="7A3BC39A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70AF784" w14:textId="61CBEAFF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322CEC1B" w14:textId="77777777" w:rsidTr="0065555F">
        <w:tc>
          <w:tcPr>
            <w:tcW w:w="1440" w:type="dxa"/>
          </w:tcPr>
          <w:p w14:paraId="0B666ED8" w14:textId="725A5421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1G2373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3B6FAC1" w14:textId="7E5B47CC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3510" w:type="dxa"/>
          </w:tcPr>
          <w:p w14:paraId="4DBEB759" w14:textId="0EDE4CD5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BCA3</w:t>
            </w:r>
          </w:p>
        </w:tc>
        <w:tc>
          <w:tcPr>
            <w:tcW w:w="1260" w:type="dxa"/>
          </w:tcPr>
          <w:p w14:paraId="288CA747" w14:textId="01363444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6FA0F62" w14:textId="177FC09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3C09267E" w14:textId="77777777" w:rsidTr="0065555F">
        <w:tc>
          <w:tcPr>
            <w:tcW w:w="1440" w:type="dxa"/>
          </w:tcPr>
          <w:p w14:paraId="0FA544DE" w14:textId="31C59E65" w:rsidR="00E35BBD" w:rsidRPr="00BC6174" w:rsidRDefault="00EC2DED" w:rsidP="00E35BB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4407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524FAA07" w14:textId="5E7CF389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.23</w:t>
            </w:r>
          </w:p>
        </w:tc>
        <w:tc>
          <w:tcPr>
            <w:tcW w:w="3510" w:type="dxa"/>
          </w:tcPr>
          <w:p w14:paraId="553A9CEB" w14:textId="7A97AC2A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NagB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RpiA</w:t>
            </w:r>
            <w:proofErr w:type="spellEnd"/>
            <w:r w:rsidRPr="00EE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/CoA transferase-like</w:t>
            </w:r>
          </w:p>
        </w:tc>
        <w:tc>
          <w:tcPr>
            <w:tcW w:w="1260" w:type="dxa"/>
          </w:tcPr>
          <w:p w14:paraId="44A2BD0F" w14:textId="27B4C43D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23BD28D" w14:textId="5CD9311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BBD" w:rsidRPr="000A6F86" w14:paraId="3D6DEB08" w14:textId="77777777" w:rsidTr="0065555F">
        <w:tc>
          <w:tcPr>
            <w:tcW w:w="1440" w:type="dxa"/>
          </w:tcPr>
          <w:p w14:paraId="091587F1" w14:textId="43280E64" w:rsidR="00E35BBD" w:rsidRPr="00BC6174" w:rsidRDefault="00EC2DED" w:rsidP="00EC2DED">
            <w:pPr>
              <w:tabs>
                <w:tab w:val="left" w:pos="1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E35BBD" w:rsidRPr="00BC6174">
              <w:rPr>
                <w:rFonts w:ascii="Times New Roman" w:hAnsi="Times New Roman" w:cs="Times New Roman"/>
                <w:i/>
                <w:sz w:val="20"/>
                <w:szCs w:val="20"/>
              </w:rPr>
              <w:t>AT2G33130</w:t>
            </w:r>
            <w:r w:rsidR="00E35BBD" w:rsidRPr="004072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A0CEED6" w14:textId="4702E001" w:rsidR="00E35BBD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3510" w:type="dxa"/>
          </w:tcPr>
          <w:p w14:paraId="7D3349C0" w14:textId="54586E10" w:rsidR="00E35BBD" w:rsidRPr="00EE3345" w:rsidRDefault="00E35BBD" w:rsidP="00E35BB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345">
              <w:rPr>
                <w:rFonts w:ascii="Times New Roman" w:hAnsi="Times New Roman" w:cs="Times New Roman"/>
                <w:i/>
                <w:sz w:val="20"/>
                <w:szCs w:val="20"/>
              </w:rPr>
              <w:t>RALF18</w:t>
            </w:r>
          </w:p>
        </w:tc>
        <w:tc>
          <w:tcPr>
            <w:tcW w:w="1260" w:type="dxa"/>
          </w:tcPr>
          <w:p w14:paraId="33A14BED" w14:textId="5F8344A3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DEAA2A1" w14:textId="49ECFF79" w:rsidR="00E35BBD" w:rsidRPr="000A6F86" w:rsidRDefault="00E35BBD" w:rsidP="00E35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F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9C9D8A2" w14:textId="2046DB99" w:rsidR="00C16669" w:rsidRPr="00C16669" w:rsidRDefault="00C16669" w:rsidP="000B15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log2 fold changes had adjusted p-values </w:t>
      </w:r>
      <w:r w:rsidR="00C320D5" w:rsidRPr="00C320D5">
        <w:rPr>
          <w:rFonts w:ascii="Times New Roman" w:hAnsi="Times New Roman" w:cs="Times New Roman"/>
          <w:sz w:val="20"/>
          <w:szCs w:val="20"/>
        </w:rPr>
        <w:sym w:font="Symbol" w:char="F0A3"/>
      </w:r>
      <w:r w:rsidRPr="00C622B4">
        <w:rPr>
          <w:rFonts w:ascii="Times New Roman" w:hAnsi="Times New Roman" w:cs="Times New Roman"/>
          <w:sz w:val="20"/>
          <w:szCs w:val="20"/>
        </w:rPr>
        <w:t>0.0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C16D63E" w14:textId="60BC0F46" w:rsidR="00E56EF7" w:rsidRPr="00E56EF7" w:rsidRDefault="00C16669" w:rsidP="00C16669">
      <w:pPr>
        <w:rPr>
          <w:rFonts w:ascii="Times New Roman" w:hAnsi="Times New Roman" w:cs="Times New Roman"/>
          <w:sz w:val="20"/>
          <w:szCs w:val="20"/>
        </w:rPr>
      </w:pPr>
      <w:r w:rsidRPr="00C1666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16338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0B15FF" w:rsidRPr="000A6F86">
        <w:rPr>
          <w:rFonts w:ascii="Times New Roman" w:hAnsi="Times New Roman" w:cs="Times New Roman"/>
          <w:sz w:val="20"/>
          <w:szCs w:val="20"/>
        </w:rPr>
        <w:t xml:space="preserve">ndicate DE genes </w:t>
      </w:r>
      <w:r w:rsidR="00163381">
        <w:rPr>
          <w:rFonts w:ascii="Times New Roman" w:hAnsi="Times New Roman" w:cs="Times New Roman"/>
          <w:sz w:val="20"/>
          <w:szCs w:val="20"/>
        </w:rPr>
        <w:t>common to both</w:t>
      </w:r>
      <w:r w:rsidR="000B15FF" w:rsidRPr="000A6F86">
        <w:rPr>
          <w:rFonts w:ascii="Times New Roman" w:hAnsi="Times New Roman" w:cs="Times New Roman"/>
          <w:sz w:val="20"/>
          <w:szCs w:val="20"/>
        </w:rPr>
        <w:t xml:space="preserve"> 6</w:t>
      </w:r>
      <w:r>
        <w:rPr>
          <w:rFonts w:ascii="Times New Roman" w:hAnsi="Times New Roman" w:cs="Times New Roman"/>
          <w:sz w:val="20"/>
          <w:szCs w:val="20"/>
        </w:rPr>
        <w:t>-</w:t>
      </w:r>
      <w:r w:rsidR="00163381">
        <w:rPr>
          <w:rFonts w:ascii="Times New Roman" w:hAnsi="Times New Roman" w:cs="Times New Roman"/>
          <w:sz w:val="20"/>
          <w:szCs w:val="20"/>
        </w:rPr>
        <w:t xml:space="preserve"> and 12-hpi</w:t>
      </w:r>
      <w:r w:rsidR="000B15FF" w:rsidRPr="000A6F86">
        <w:rPr>
          <w:rFonts w:ascii="Times New Roman" w:hAnsi="Times New Roman" w:cs="Times New Roman"/>
          <w:sz w:val="20"/>
          <w:szCs w:val="20"/>
        </w:rPr>
        <w:t>.</w:t>
      </w:r>
      <w:r w:rsidR="0016338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5C1E62" w14:textId="1B66A00D" w:rsidR="000B15FF" w:rsidRPr="00C320D5" w:rsidRDefault="0065555F" w:rsidP="000B15FF">
      <w:pPr>
        <w:rPr>
          <w:rFonts w:ascii="Times New Roman" w:hAnsi="Times New Roman" w:cs="Times New Roman"/>
          <w:sz w:val="20"/>
          <w:szCs w:val="20"/>
        </w:rPr>
      </w:pPr>
      <w:r w:rsidRPr="00407295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="00C320D5">
        <w:rPr>
          <w:rFonts w:ascii="Times New Roman" w:hAnsi="Times New Roman" w:cs="Times New Roman"/>
          <w:sz w:val="20"/>
          <w:szCs w:val="20"/>
        </w:rPr>
        <w:t xml:space="preserve">Obtained from </w:t>
      </w:r>
      <w:r w:rsidR="003025C3">
        <w:rPr>
          <w:rFonts w:ascii="Times New Roman" w:hAnsi="Times New Roman" w:cs="Times New Roman"/>
          <w:sz w:val="20"/>
          <w:szCs w:val="20"/>
        </w:rPr>
        <w:t>2</w:t>
      </w:r>
      <w:r w:rsidR="00C320D5">
        <w:rPr>
          <w:rFonts w:ascii="Times New Roman" w:hAnsi="Times New Roman" w:cs="Times New Roman"/>
          <w:sz w:val="20"/>
          <w:szCs w:val="20"/>
        </w:rPr>
        <w:t xml:space="preserve">4, </w:t>
      </w:r>
      <w:r w:rsidR="003025C3">
        <w:rPr>
          <w:rFonts w:ascii="Times New Roman" w:hAnsi="Times New Roman" w:cs="Times New Roman"/>
          <w:sz w:val="20"/>
          <w:szCs w:val="20"/>
        </w:rPr>
        <w:t>2</w:t>
      </w:r>
      <w:r w:rsidR="00C320D5">
        <w:rPr>
          <w:rFonts w:ascii="Times New Roman" w:hAnsi="Times New Roman" w:cs="Times New Roman"/>
          <w:sz w:val="20"/>
          <w:szCs w:val="20"/>
        </w:rPr>
        <w:t>5.</w:t>
      </w:r>
    </w:p>
    <w:p w14:paraId="01ACDB87" w14:textId="77777777" w:rsidR="000B15FF" w:rsidRDefault="000B15FF"/>
    <w:sectPr w:rsidR="000B15FF" w:rsidSect="000B15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5FF"/>
    <w:rsid w:val="00007A34"/>
    <w:rsid w:val="0008792E"/>
    <w:rsid w:val="00090DE9"/>
    <w:rsid w:val="000B15FF"/>
    <w:rsid w:val="000D1BDA"/>
    <w:rsid w:val="000E096E"/>
    <w:rsid w:val="001113A1"/>
    <w:rsid w:val="00113CBA"/>
    <w:rsid w:val="00136591"/>
    <w:rsid w:val="00151EA4"/>
    <w:rsid w:val="00163381"/>
    <w:rsid w:val="00170643"/>
    <w:rsid w:val="001A543C"/>
    <w:rsid w:val="001C2A1F"/>
    <w:rsid w:val="001E0BBA"/>
    <w:rsid w:val="001E22DD"/>
    <w:rsid w:val="00207954"/>
    <w:rsid w:val="002276B2"/>
    <w:rsid w:val="00234B43"/>
    <w:rsid w:val="00236372"/>
    <w:rsid w:val="002470EF"/>
    <w:rsid w:val="0027182D"/>
    <w:rsid w:val="00281568"/>
    <w:rsid w:val="002B691C"/>
    <w:rsid w:val="002F4A88"/>
    <w:rsid w:val="003025C3"/>
    <w:rsid w:val="00311B48"/>
    <w:rsid w:val="00321638"/>
    <w:rsid w:val="00322D65"/>
    <w:rsid w:val="003647EC"/>
    <w:rsid w:val="00370550"/>
    <w:rsid w:val="00383AB3"/>
    <w:rsid w:val="00387EC6"/>
    <w:rsid w:val="00391EB0"/>
    <w:rsid w:val="003943E3"/>
    <w:rsid w:val="003A454A"/>
    <w:rsid w:val="00407295"/>
    <w:rsid w:val="004077DB"/>
    <w:rsid w:val="00410291"/>
    <w:rsid w:val="004440EE"/>
    <w:rsid w:val="004D4413"/>
    <w:rsid w:val="00505223"/>
    <w:rsid w:val="00506AC0"/>
    <w:rsid w:val="005127F3"/>
    <w:rsid w:val="00524EE4"/>
    <w:rsid w:val="0052768A"/>
    <w:rsid w:val="00553152"/>
    <w:rsid w:val="005657FD"/>
    <w:rsid w:val="00570F21"/>
    <w:rsid w:val="005B398C"/>
    <w:rsid w:val="00614E4C"/>
    <w:rsid w:val="006468C3"/>
    <w:rsid w:val="0065555F"/>
    <w:rsid w:val="006B2C25"/>
    <w:rsid w:val="006B45E6"/>
    <w:rsid w:val="006C416D"/>
    <w:rsid w:val="006E5650"/>
    <w:rsid w:val="00717BDC"/>
    <w:rsid w:val="00724B9D"/>
    <w:rsid w:val="00725068"/>
    <w:rsid w:val="00742064"/>
    <w:rsid w:val="007535EA"/>
    <w:rsid w:val="00783D6C"/>
    <w:rsid w:val="007A2A46"/>
    <w:rsid w:val="007C48A3"/>
    <w:rsid w:val="007F4409"/>
    <w:rsid w:val="008336A2"/>
    <w:rsid w:val="00840858"/>
    <w:rsid w:val="008874F8"/>
    <w:rsid w:val="008A1994"/>
    <w:rsid w:val="008B4FF7"/>
    <w:rsid w:val="00934516"/>
    <w:rsid w:val="0094031E"/>
    <w:rsid w:val="009B37E1"/>
    <w:rsid w:val="009B4A51"/>
    <w:rsid w:val="009F00A3"/>
    <w:rsid w:val="00A85C80"/>
    <w:rsid w:val="00A90387"/>
    <w:rsid w:val="00AA105D"/>
    <w:rsid w:val="00AA63E0"/>
    <w:rsid w:val="00AC434B"/>
    <w:rsid w:val="00AE68B3"/>
    <w:rsid w:val="00B001BA"/>
    <w:rsid w:val="00B174B0"/>
    <w:rsid w:val="00B31711"/>
    <w:rsid w:val="00B35FF0"/>
    <w:rsid w:val="00B70088"/>
    <w:rsid w:val="00B806B5"/>
    <w:rsid w:val="00B93083"/>
    <w:rsid w:val="00BB736A"/>
    <w:rsid w:val="00BC6174"/>
    <w:rsid w:val="00BD264D"/>
    <w:rsid w:val="00BF630D"/>
    <w:rsid w:val="00C00530"/>
    <w:rsid w:val="00C16669"/>
    <w:rsid w:val="00C320D5"/>
    <w:rsid w:val="00C6157B"/>
    <w:rsid w:val="00C85372"/>
    <w:rsid w:val="00C857D1"/>
    <w:rsid w:val="00C87FC8"/>
    <w:rsid w:val="00CA2104"/>
    <w:rsid w:val="00CC0685"/>
    <w:rsid w:val="00CD2B89"/>
    <w:rsid w:val="00CE6A80"/>
    <w:rsid w:val="00D10CD2"/>
    <w:rsid w:val="00D54F65"/>
    <w:rsid w:val="00D61B20"/>
    <w:rsid w:val="00DA53BD"/>
    <w:rsid w:val="00DC1AEE"/>
    <w:rsid w:val="00DD1513"/>
    <w:rsid w:val="00DE1D7F"/>
    <w:rsid w:val="00DF2C68"/>
    <w:rsid w:val="00E12904"/>
    <w:rsid w:val="00E35BBD"/>
    <w:rsid w:val="00E41A9F"/>
    <w:rsid w:val="00E45B67"/>
    <w:rsid w:val="00E506E3"/>
    <w:rsid w:val="00E51240"/>
    <w:rsid w:val="00E56EF7"/>
    <w:rsid w:val="00E655AB"/>
    <w:rsid w:val="00E73F34"/>
    <w:rsid w:val="00EC06D6"/>
    <w:rsid w:val="00EC2DED"/>
    <w:rsid w:val="00EE58B0"/>
    <w:rsid w:val="00F31503"/>
    <w:rsid w:val="00F61D76"/>
    <w:rsid w:val="00FB5E62"/>
    <w:rsid w:val="00FC1FD3"/>
    <w:rsid w:val="00FC74AC"/>
    <w:rsid w:val="00FD213A"/>
    <w:rsid w:val="00FE2388"/>
    <w:rsid w:val="00FE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8143E"/>
  <w15:chartTrackingRefBased/>
  <w15:docId w15:val="{4001B32A-AEFE-7E4B-90C3-7C6A1204E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1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3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3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 Deom</dc:creator>
  <cp:keywords/>
  <dc:description/>
  <cp:lastModifiedBy>Carl M Deom</cp:lastModifiedBy>
  <cp:revision>24</cp:revision>
  <cp:lastPrinted>2020-04-14T12:02:00Z</cp:lastPrinted>
  <dcterms:created xsi:type="dcterms:W3CDTF">2020-02-13T18:21:00Z</dcterms:created>
  <dcterms:modified xsi:type="dcterms:W3CDTF">2021-02-10T22:39:00Z</dcterms:modified>
</cp:coreProperties>
</file>